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831A7D" w14:textId="45E63770" w:rsidR="00FE5421" w:rsidRPr="00C500A8" w:rsidRDefault="00FE5421" w:rsidP="00702006">
      <w:pPr>
        <w:autoSpaceDE w:val="0"/>
        <w:autoSpaceDN w:val="0"/>
        <w:adjustRightInd w:val="0"/>
        <w:jc w:val="center"/>
        <w:rPr>
          <w:rFonts w:eastAsiaTheme="minorHAnsi"/>
          <w:b/>
          <w:bCs/>
          <w:kern w:val="2"/>
          <w:sz w:val="22"/>
          <w:szCs w:val="22"/>
          <w:lang w:eastAsia="en-US"/>
          <w14:ligatures w14:val="standardContextual"/>
        </w:rPr>
      </w:pPr>
    </w:p>
    <w:p w14:paraId="774A03E4" w14:textId="77777777" w:rsidR="00AE1E5F" w:rsidRPr="00C500A8" w:rsidRDefault="00AE1E5F" w:rsidP="00AE1E5F">
      <w:pPr>
        <w:autoSpaceDE w:val="0"/>
        <w:autoSpaceDN w:val="0"/>
        <w:adjustRightInd w:val="0"/>
        <w:jc w:val="both"/>
      </w:pPr>
    </w:p>
    <w:p w14:paraId="39896829" w14:textId="77777777" w:rsidR="00EC46B3" w:rsidRPr="00C500A8" w:rsidRDefault="00EC46B3" w:rsidP="00702006">
      <w:pPr>
        <w:rPr>
          <w:rFonts w:eastAsia="Verdana"/>
          <w:b/>
          <w:sz w:val="22"/>
          <w:szCs w:val="22"/>
        </w:rPr>
      </w:pPr>
    </w:p>
    <w:p w14:paraId="1B76F6A1" w14:textId="10236940" w:rsidR="007E599C" w:rsidRPr="00C500A8" w:rsidRDefault="007E599C" w:rsidP="00702006">
      <w:pPr>
        <w:rPr>
          <w:rFonts w:eastAsia="Verdana"/>
          <w:b/>
          <w:sz w:val="22"/>
          <w:szCs w:val="22"/>
        </w:rPr>
      </w:pPr>
      <w:r w:rsidRPr="00C500A8">
        <w:rPr>
          <w:rFonts w:eastAsia="Verdana"/>
          <w:b/>
          <w:sz w:val="22"/>
          <w:szCs w:val="22"/>
        </w:rPr>
        <w:t xml:space="preserve">Table </w:t>
      </w:r>
      <w:r w:rsidR="004109A8" w:rsidRPr="00C500A8">
        <w:rPr>
          <w:rFonts w:eastAsia="Verdana"/>
          <w:b/>
          <w:sz w:val="22"/>
          <w:szCs w:val="22"/>
        </w:rPr>
        <w:t>3</w:t>
      </w:r>
      <w:r w:rsidRPr="00C500A8">
        <w:rPr>
          <w:rFonts w:eastAsia="Verdana"/>
          <w:b/>
          <w:sz w:val="22"/>
          <w:szCs w:val="22"/>
        </w:rPr>
        <w:t xml:space="preserve">. </w:t>
      </w:r>
      <w:r w:rsidR="007703DE" w:rsidRPr="00C500A8">
        <w:rPr>
          <w:rFonts w:eastAsia="Verdana"/>
          <w:b/>
          <w:sz w:val="22"/>
          <w:szCs w:val="22"/>
        </w:rPr>
        <w:t xml:space="preserve"> </w:t>
      </w:r>
      <w:r w:rsidRPr="00C500A8">
        <w:rPr>
          <w:rFonts w:eastAsia="Verdana"/>
          <w:b/>
          <w:sz w:val="22"/>
          <w:szCs w:val="22"/>
        </w:rPr>
        <w:t>Quality Assessment Judge 1</w:t>
      </w:r>
      <w:r w:rsidRPr="00C500A8">
        <w:rPr>
          <w:rStyle w:val="Refdenotaderodap"/>
          <w:rFonts w:eastAsia="Verdana"/>
          <w:b/>
          <w:sz w:val="22"/>
          <w:szCs w:val="22"/>
        </w:rPr>
        <w:footnoteReference w:id="1"/>
      </w:r>
    </w:p>
    <w:p w14:paraId="175BC938" w14:textId="77777777" w:rsidR="00702006" w:rsidRPr="00C500A8" w:rsidRDefault="00702006" w:rsidP="00702006">
      <w:pPr>
        <w:rPr>
          <w:rFonts w:eastAsia="Verdana"/>
          <w:b/>
          <w:sz w:val="22"/>
          <w:szCs w:val="22"/>
        </w:rPr>
      </w:pPr>
    </w:p>
    <w:tbl>
      <w:tblPr>
        <w:tblW w:w="8233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9"/>
        <w:gridCol w:w="415"/>
        <w:gridCol w:w="416"/>
        <w:gridCol w:w="416"/>
        <w:gridCol w:w="415"/>
        <w:gridCol w:w="416"/>
        <w:gridCol w:w="416"/>
        <w:gridCol w:w="415"/>
        <w:gridCol w:w="416"/>
        <w:gridCol w:w="416"/>
        <w:gridCol w:w="415"/>
        <w:gridCol w:w="416"/>
        <w:gridCol w:w="416"/>
        <w:gridCol w:w="416"/>
      </w:tblGrid>
      <w:tr w:rsidR="00C500A8" w:rsidRPr="00C500A8" w14:paraId="66627816" w14:textId="77777777" w:rsidTr="00470651">
        <w:trPr>
          <w:trHeight w:val="237"/>
          <w:jc w:val="center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14:paraId="3DE03B68" w14:textId="77777777" w:rsidR="007E599C" w:rsidRPr="00C500A8" w:rsidRDefault="007E599C" w:rsidP="00702006">
            <w:pPr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5E53D21B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50B04108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2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14BBA6FA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3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7E017AD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4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19D288E3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5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3CDA2CD4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6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18F69BFB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7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47CAB34A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8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464D062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9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13F30CE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0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6E437706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1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2D3A1159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2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27B85A0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13</w:t>
            </w:r>
          </w:p>
        </w:tc>
      </w:tr>
      <w:tr w:rsidR="00C500A8" w:rsidRPr="00C500A8" w14:paraId="59F9FA23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6AA5D103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proofErr w:type="spellStart"/>
            <w:r w:rsidRPr="00C500A8">
              <w:rPr>
                <w:sz w:val="22"/>
                <w:szCs w:val="22"/>
              </w:rPr>
              <w:t>Banaei</w:t>
            </w:r>
            <w:proofErr w:type="spellEnd"/>
            <w:r w:rsidRPr="00C500A8">
              <w:rPr>
                <w:sz w:val="22"/>
                <w:szCs w:val="22"/>
              </w:rPr>
              <w:t xml:space="preserve"> et al. (2021)</w:t>
            </w:r>
          </w:p>
        </w:tc>
        <w:tc>
          <w:tcPr>
            <w:tcW w:w="415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765044F1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0071BE20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26978CB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1EFF3AE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40847CA3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35AE55F1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7C23BCB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020C95BA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37D8A5C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0D5DDA9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64984612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</w:tcPr>
          <w:p w14:paraId="40C5119B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634144D1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287A976E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65FE065A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Bar-Kalifa et al. (2021)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5D468B4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765A01C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7603FB99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11D80C9A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286838B4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4154132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5170919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668F464B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21889AAB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10A2496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3CE769A9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hideMark/>
          </w:tcPr>
          <w:p w14:paraId="14CD3F6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210719E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252964E8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021013E2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Quezada Berumen et al. (2020)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3DD76C11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0C598D0A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62848056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103C5CE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76C5C956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1CC9CEE5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0512FB5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4440EB68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0993D478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074AB15A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57826E2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</w:tcPr>
          <w:p w14:paraId="41C9EC86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7A839649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0E44E48B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4010F1D2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proofErr w:type="spellStart"/>
            <w:r w:rsidRPr="00C500A8">
              <w:rPr>
                <w:sz w:val="22"/>
                <w:szCs w:val="22"/>
              </w:rPr>
              <w:t>Budiartini</w:t>
            </w:r>
            <w:proofErr w:type="spellEnd"/>
            <w:r w:rsidRPr="00C500A8">
              <w:rPr>
                <w:sz w:val="22"/>
                <w:szCs w:val="22"/>
              </w:rPr>
              <w:t xml:space="preserve"> (2021)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6519E173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2CEAE2A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</w:tcPr>
          <w:p w14:paraId="4A05ED65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6071158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6D53D413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43FBDCA8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304CE755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</w:tcPr>
          <w:p w14:paraId="11537A9A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4A932DC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0B50F2B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3B7CC0E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3C0251D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400B583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59CFFE4C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04006DCF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Carlson et al. (2020)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1F81525A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3F410A5B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3D371FB9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06C8CDC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608C2A41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7C3DF852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706C538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06CD580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0EB7EE3A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413AD214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089A2D26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hideMark/>
          </w:tcPr>
          <w:p w14:paraId="1DC2C32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53C5796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530F8AB2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1B5B9030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Chakraborty et al. (2020)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22B74E7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6D49FA94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4A1EE751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1E9CE97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04B5484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39A3BC84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5983E82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346EC01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17CD1A7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327CF95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7F7705C0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hideMark/>
          </w:tcPr>
          <w:p w14:paraId="142493F5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5A4CE58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3684B0FF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1648B026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Craig &amp; Churchill (2021)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7D9A615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26954802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47F842E0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1A2A7686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6A11C2C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466A2CC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72458C83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712C67D6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4F986C76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2585BE1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16DB30C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hideMark/>
          </w:tcPr>
          <w:p w14:paraId="71EC399B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0E6AE94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61506D42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1B86FCCF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Donato et al. (2021)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249D4055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3FB9BA05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5322340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62338F38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6F0A2F88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74CE6C9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2E28C42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6CFB0521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7500BCD2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3858AB9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3CBC9275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294B65FA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4C93E8A2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26D50A42" w14:textId="77777777" w:rsidTr="00470651">
        <w:trPr>
          <w:trHeight w:val="237"/>
          <w:jc w:val="center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657C7815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proofErr w:type="spellStart"/>
            <w:r w:rsidRPr="00C500A8" w:rsidDel="00F6527F">
              <w:rPr>
                <w:rFonts w:eastAsia="Verdana"/>
                <w:sz w:val="22"/>
                <w:szCs w:val="22"/>
              </w:rPr>
              <w:t>Akmal</w:t>
            </w:r>
            <w:r w:rsidRPr="00C500A8">
              <w:rPr>
                <w:rFonts w:eastAsia="Verdana"/>
                <w:sz w:val="22"/>
                <w:szCs w:val="22"/>
              </w:rPr>
              <w:t>El</w:t>
            </w:r>
            <w:proofErr w:type="spellEnd"/>
            <w:r w:rsidRPr="00C500A8">
              <w:rPr>
                <w:rFonts w:eastAsia="Verdana"/>
                <w:sz w:val="22"/>
                <w:szCs w:val="22"/>
              </w:rPr>
              <w:t xml:space="preserve"> Akmal et al., 2021</w:t>
            </w:r>
          </w:p>
        </w:tc>
        <w:tc>
          <w:tcPr>
            <w:tcW w:w="41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317A82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6D9BAB6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080C4FCA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5B5DAE1B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33ED24B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</w:tcPr>
          <w:p w14:paraId="2BA65154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</w:tcPr>
          <w:p w14:paraId="268ADCFB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384C5E61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64CD76D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3956155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367E6E26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</w:tcPr>
          <w:p w14:paraId="2B5467B8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</w:tcPr>
          <w:p w14:paraId="601BD55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645070F2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55F745AA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Fleming &amp; Franzese (2021)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0A3873B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32BCB922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0D170BE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4831038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1B61EF26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</w:tcPr>
          <w:p w14:paraId="17203DC1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4AEDCA63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1F7A176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29E173C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4924A36A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1D9E03D5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</w:tcPr>
          <w:p w14:paraId="5205D28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446B52B3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5AA4ADB0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7D09DE89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proofErr w:type="spellStart"/>
            <w:r w:rsidRPr="00C500A8">
              <w:rPr>
                <w:sz w:val="22"/>
                <w:szCs w:val="22"/>
              </w:rPr>
              <w:t>Hanetz</w:t>
            </w:r>
            <w:proofErr w:type="spellEnd"/>
            <w:r w:rsidRPr="00C500A8">
              <w:rPr>
                <w:sz w:val="22"/>
                <w:szCs w:val="22"/>
              </w:rPr>
              <w:t>-Gamliel et al. (2021)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7EAB19D0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050A3E12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74FBF59A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010A1693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7B10C22A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4CF5D160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0D6E2885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56152538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0441CA50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6AFB00E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3A5F8832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</w:tcPr>
          <w:p w14:paraId="7DF8C8F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4C43A884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187591D6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7AA81BB1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Hank &amp; Steinback 2021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1E3B3E94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61DC6F2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60A2397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4A843AF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4DD6E54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</w:tcPr>
          <w:p w14:paraId="4827B76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36B4C57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50090DA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065E6158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6DC928F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5936385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</w:tcPr>
          <w:p w14:paraId="101C57E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2A65A4F2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4B1BD1B4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716881E0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 xml:space="preserve">Hiraoka &amp; </w:t>
            </w:r>
            <w:proofErr w:type="spellStart"/>
            <w:r w:rsidRPr="00C500A8">
              <w:rPr>
                <w:sz w:val="22"/>
                <w:szCs w:val="22"/>
              </w:rPr>
              <w:t>Tomoda</w:t>
            </w:r>
            <w:proofErr w:type="spellEnd"/>
            <w:r w:rsidRPr="00C500A8">
              <w:rPr>
                <w:sz w:val="22"/>
                <w:szCs w:val="22"/>
              </w:rPr>
              <w:t xml:space="preserve"> (2020)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hideMark/>
          </w:tcPr>
          <w:p w14:paraId="514B64F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546E0611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hideMark/>
          </w:tcPr>
          <w:p w14:paraId="1BEB90F2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3724546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07C7C280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hideMark/>
          </w:tcPr>
          <w:p w14:paraId="157D675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06F343D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hideMark/>
          </w:tcPr>
          <w:p w14:paraId="3D7E358B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hideMark/>
          </w:tcPr>
          <w:p w14:paraId="2DD8F64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hideMark/>
          </w:tcPr>
          <w:p w14:paraId="776DDBE2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4C996D3A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hideMark/>
          </w:tcPr>
          <w:p w14:paraId="35003B4A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64EF4AF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0DF3D2D4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0548B66B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Hood et al. (2021)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518ADA0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56DBDA85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4B5B0A31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7EA2C686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45A702E2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332669D9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63B78A30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133D43E8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3062E769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5D546F99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0B4A333A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389BE81A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5023F17B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4B27ACD1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5DEBCC01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Huddee et al. (2021)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39FE3D06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6977CFEA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347041D0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5199A16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0DD2BCC6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68A0BA2A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7912CCF9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614E65F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17AB8CBB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2B42920A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33E954A3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hideMark/>
          </w:tcPr>
          <w:p w14:paraId="1960C43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3055158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7A6451D4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4C1DA06C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proofErr w:type="spellStart"/>
            <w:r w:rsidRPr="00C500A8">
              <w:rPr>
                <w:sz w:val="22"/>
                <w:szCs w:val="22"/>
              </w:rPr>
              <w:t>Idsoe</w:t>
            </w:r>
            <w:proofErr w:type="spellEnd"/>
            <w:r w:rsidRPr="00C500A8">
              <w:rPr>
                <w:sz w:val="22"/>
                <w:szCs w:val="22"/>
              </w:rPr>
              <w:t xml:space="preserve"> et al. (2021)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27A0288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4640707B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3127EE8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63F7AF8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301698A1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6DEA1B3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49243A05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0DD2AEA8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6683188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4E50E768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10CA5DF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</w:tcPr>
          <w:p w14:paraId="3E84B19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039EB3C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2319E4D0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75A41F1C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Jiang et al. (2021)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344A60F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2477D8C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24C4F2D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32A5B93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1ABF3DE9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35B6DFB3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43B09784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68B17359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7AA319B6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5E1E4909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4AE4CA1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</w:tcPr>
          <w:p w14:paraId="4629BCC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4A3D0C9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2575691A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336BCA1E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Jones &amp; Thesis (2021)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4935B079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2BBFE80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7C36093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400D9D83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65608C85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43FBB3AA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2A28696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6B6197A5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1A038A5B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14DF90D0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5FC3478A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</w:tcPr>
          <w:p w14:paraId="619C5A03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46361FF9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224C066F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244DD587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Jones et al. (2021)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59054FAB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3BCE32BB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707D0114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069F519B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290A6C2B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0FE484B1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4CC33053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7721B891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63B2796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50E83F75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78D73993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</w:tcPr>
          <w:p w14:paraId="73C8C6F1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78850635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544A778B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599F8872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Karagöz et al. (2020)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58425920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0462070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3FB5632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2CAA8CF1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25EDB9F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2C0500D8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56FE2174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6E5647D0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7F0DED3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hideMark/>
          </w:tcPr>
          <w:p w14:paraId="54537F4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224778BA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hideMark/>
          </w:tcPr>
          <w:p w14:paraId="2AEF438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37FF32B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4DB18CCC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47D8E524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Kolo et al. (2021)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66DB612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092B1586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54E56EE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00DD4B40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449C7ED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hideMark/>
          </w:tcPr>
          <w:p w14:paraId="42BBA8F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hideMark/>
          </w:tcPr>
          <w:p w14:paraId="344F133B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58A19B0B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4AC5E251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248817CB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14057C79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hideMark/>
          </w:tcPr>
          <w:p w14:paraId="3184EA80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53250159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04D56613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2F73434E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Lee et al. (2021)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73E9CEF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6BB5CC71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38710EDA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6453882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739B1A8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</w:tcPr>
          <w:p w14:paraId="2055AF7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123A57C2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63455EE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7757A5C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7880A56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7A564B0A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</w:tcPr>
          <w:p w14:paraId="5B89AAC1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4B688C26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538EC2FD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09B99955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Li &amp; Samp (2021)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303C0EB9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0B0D9591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232FA4A8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75CC97B8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44E5741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31A4698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0B725171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3BAB2242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2F4E1F62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6316D189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7D7153E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</w:tcPr>
          <w:p w14:paraId="7FAD9F28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42BFCFA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599B72BC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26DB4505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r w:rsidRPr="00C500A8">
              <w:rPr>
                <w:rFonts w:eastAsia="Verdana"/>
                <w:sz w:val="22"/>
                <w:szCs w:val="22"/>
              </w:rPr>
              <w:t>McRae et al., 2021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44F393E1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4F7CE804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05DDD406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2A1B933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7EEC79A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5104DEFA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42EB03D9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4CFF6C4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7DEAC952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333A389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5B99BE9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</w:tcPr>
          <w:p w14:paraId="34326AF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0D3F89F0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1818D0CE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3B8D7921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Mousavi (2020)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3D6CB0D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0DCA123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1C2A5C9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202FE48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685FD62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3FA87E33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3DFE3C0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5D528A2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428BB6D1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04F13AE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356E8F7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6D834569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600AC44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7B60C57D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0B0F2FBA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Neff et al. (2021)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60A6B195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75F7981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36937B75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52F41922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79752130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1D872799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6506E77B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54EB3DC9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5FAE3BA2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3A329A1B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424ED8F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hideMark/>
          </w:tcPr>
          <w:p w14:paraId="65E78AA6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7EBEDE3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4181F09E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4A854C03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Nuru &amp; Bruess (2021)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76C1F5D0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0A002DE4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43ED4B16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01665AD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4EB8C240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2100F5A8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3CDCFC42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04C63BB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43EE40E9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263D0B8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0EF00E91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hideMark/>
          </w:tcPr>
          <w:p w14:paraId="2A6B7FF5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7918A514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0A3B861C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30F8BD15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proofErr w:type="spellStart"/>
            <w:r w:rsidRPr="00C500A8">
              <w:rPr>
                <w:sz w:val="22"/>
                <w:szCs w:val="22"/>
              </w:rPr>
              <w:t>Osur</w:t>
            </w:r>
            <w:proofErr w:type="spellEnd"/>
            <w:r w:rsidRPr="00C500A8">
              <w:rPr>
                <w:sz w:val="22"/>
                <w:szCs w:val="22"/>
              </w:rPr>
              <w:t xml:space="preserve"> et al. (2021)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517AA6B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695BB83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7EB7E79B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703D114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71CCC740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5804E932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4F73023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0A2A17F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0BE6E402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hideMark/>
          </w:tcPr>
          <w:p w14:paraId="33C5E2D0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499B2758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hideMark/>
          </w:tcPr>
          <w:p w14:paraId="60413661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40D01828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1285A0BD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28948FE7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proofErr w:type="spellStart"/>
            <w:r w:rsidRPr="00C500A8">
              <w:rPr>
                <w:sz w:val="22"/>
                <w:szCs w:val="22"/>
              </w:rPr>
              <w:t>Ozlu</w:t>
            </w:r>
            <w:proofErr w:type="spellEnd"/>
            <w:r w:rsidRPr="00C500A8">
              <w:rPr>
                <w:sz w:val="22"/>
                <w:szCs w:val="22"/>
              </w:rPr>
              <w:t xml:space="preserve"> et al. (2021)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66615F71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409759A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095823B5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155E92C6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68317C5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4D7CCBB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47A0BDD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7CA0CDE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40090CF6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3643099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44D4BA7B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hideMark/>
          </w:tcPr>
          <w:p w14:paraId="3002D07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7704E9A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455128D0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2B743520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Panzeri et al. (2020)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2426C486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7E4E0F7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13B4FAD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2107C813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42933CB2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258C508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12FB33E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4A02D000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68F27AD8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395FB16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272646D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027962D5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05D130F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59D1CCE5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5597884C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proofErr w:type="spellStart"/>
            <w:r w:rsidRPr="00C500A8">
              <w:rPr>
                <w:sz w:val="22"/>
                <w:szCs w:val="22"/>
              </w:rPr>
              <w:t>Rodríguez-Domínguez</w:t>
            </w:r>
            <w:proofErr w:type="spellEnd"/>
            <w:r w:rsidRPr="00C500A8">
              <w:rPr>
                <w:sz w:val="22"/>
                <w:szCs w:val="22"/>
              </w:rPr>
              <w:t xml:space="preserve"> et al. (2021)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3154A6E0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17929BF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6E773716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6E8942B2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22D0A2A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38FD6BA3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6D172D2B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2D2CCC79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2AAD0F8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4C3A8D02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7D405812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</w:tcPr>
          <w:p w14:paraId="287F9C48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429B45C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50A0115B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60AE5DF5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Schmid et al. (2021)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1C576802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603DCCB2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3DE2BCC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3E71F324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348990C8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1C84274B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14E42B89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1066DE98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55762D0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31AB6900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17E7E298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35ECA089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51D76DE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633B6CDA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27C6B31E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Seok et al. (2021)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0CD23E53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78ADA102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3806C609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76E807E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3E852C4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16013CC0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48843CC2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141BC25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07FBFBC6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68F67ED1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536C185A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hideMark/>
          </w:tcPr>
          <w:p w14:paraId="74EF1B45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13F61976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6D13AB79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79CBCEBE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Shockley et al. (2021)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1AC7504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6B5F7401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47F23DC1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3337E47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02446A6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15B365C3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1E53A9F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0AACDF40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24FD3E4B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224B84E3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4635B070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hideMark/>
          </w:tcPr>
          <w:p w14:paraId="14BE867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6C394B89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62FF51FD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26A61F98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Soares et al. (2021)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4E16CD94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5BD98BEB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43D99874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0DBA6B11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43AA253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7163B2F5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18D54F60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4A52DEC8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68396E61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7E4C6344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53891459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hideMark/>
          </w:tcPr>
          <w:p w14:paraId="4CDE82DB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0F4EF450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03F8EFB2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77F94833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Spinelli et al. (2020)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3153BEF2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74D10B79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12B21EB1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565017F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59B4F46A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0E11667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4C95BD66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278FD2CA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539655F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496CC29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6C72F1BA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hideMark/>
          </w:tcPr>
          <w:p w14:paraId="10B04D9B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569DEF7A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40628031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00102103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proofErr w:type="spellStart"/>
            <w:r w:rsidRPr="00C500A8">
              <w:rPr>
                <w:sz w:val="22"/>
                <w:szCs w:val="22"/>
              </w:rPr>
              <w:lastRenderedPageBreak/>
              <w:t>Turliuc</w:t>
            </w:r>
            <w:proofErr w:type="spellEnd"/>
            <w:r w:rsidRPr="00C500A8">
              <w:rPr>
                <w:sz w:val="22"/>
                <w:szCs w:val="22"/>
              </w:rPr>
              <w:t xml:space="preserve"> &amp; Candel (2021)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05CF1D0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759A2E99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36FA97E4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46A1D44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hideMark/>
          </w:tcPr>
          <w:p w14:paraId="49598873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0AD489C2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16B5931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4ED9D63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15FBE08A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7AE1B87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406E9F1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hideMark/>
          </w:tcPr>
          <w:p w14:paraId="6EDB45B2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6D0DAAE8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51DD3812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1DDC9FA9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 xml:space="preserve">Vowels &amp; </w:t>
            </w:r>
            <w:proofErr w:type="spellStart"/>
            <w:r w:rsidRPr="00C500A8">
              <w:rPr>
                <w:sz w:val="22"/>
                <w:szCs w:val="22"/>
              </w:rPr>
              <w:t>Carnelley</w:t>
            </w:r>
            <w:proofErr w:type="spellEnd"/>
            <w:r w:rsidRPr="00C500A8">
              <w:rPr>
                <w:sz w:val="22"/>
                <w:szCs w:val="22"/>
              </w:rPr>
              <w:t xml:space="preserve"> 2021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33E5D14A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129AD4E2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58E5A323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7CB0690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16BA204A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7D757C5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1F2FFE0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0F324105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15F51FC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77D1E425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4A2A5621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</w:tcPr>
          <w:p w14:paraId="5536FF09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39E2EE50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71A1DD32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2EBCEF8B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Vowels et al. (2021)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213E7BA5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751A1BB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05A727B6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78AB22F1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58686FB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399366A0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66D4CE1B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0CF3D4A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0132B5C9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117497B2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</w:tcPr>
          <w:p w14:paraId="40EC3991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</w:tcPr>
          <w:p w14:paraId="416953F8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00C71CA0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13209398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69AFB469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Waddell et al. (2021)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14A8FF15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324E816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08C8004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7BC04B4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1B15FE87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35D23904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5CE21C3A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6961CBB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67D1F65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7CE52C6B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7EE5EE84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55FC42A6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4995CE85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6FDB9C93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63CAE870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Weber et al. (2021)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7A43EFB1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1B4F65CB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5000E666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4D93C619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39238E44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241590B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6A5E4174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3D01F215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0EB0DB89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31E2CA52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6478846D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hideMark/>
          </w:tcPr>
          <w:p w14:paraId="7E7D453A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26D5B709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7BA5DADD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1BD7AFB7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proofErr w:type="spellStart"/>
            <w:r w:rsidRPr="00C500A8">
              <w:rPr>
                <w:sz w:val="22"/>
                <w:szCs w:val="22"/>
              </w:rPr>
              <w:t>Zamarro</w:t>
            </w:r>
            <w:proofErr w:type="spellEnd"/>
            <w:r w:rsidRPr="00C500A8">
              <w:rPr>
                <w:sz w:val="22"/>
                <w:szCs w:val="22"/>
              </w:rPr>
              <w:t xml:space="preserve"> &amp; Prados (2021)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3C7CC4A4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19909428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5A908E6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76B5123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1B8986C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06053BD2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11D4967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239E4A40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0A933100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4BCB85D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59DB90A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hideMark/>
          </w:tcPr>
          <w:p w14:paraId="574A46CA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578A9C95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  <w:tr w:rsidR="00C500A8" w:rsidRPr="00C500A8" w14:paraId="3C921BBF" w14:textId="77777777" w:rsidTr="00470651">
        <w:trPr>
          <w:trHeight w:val="257"/>
          <w:jc w:val="center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24CA4F37" w14:textId="77777777" w:rsidR="007E599C" w:rsidRPr="00C500A8" w:rsidRDefault="007E599C" w:rsidP="00702006">
            <w:pPr>
              <w:rPr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Zhang et al. (2021)</w:t>
            </w:r>
          </w:p>
        </w:tc>
        <w:tc>
          <w:tcPr>
            <w:tcW w:w="4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004DBF6F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41B5BF9E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7484F660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2BECB145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3259693A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2B26A2A6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043A8636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543B792B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08A43F44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201BC29C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hideMark/>
          </w:tcPr>
          <w:p w14:paraId="6405A945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483BAAA9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hideMark/>
          </w:tcPr>
          <w:p w14:paraId="340EF322" w14:textId="77777777" w:rsidR="007E599C" w:rsidRPr="00C500A8" w:rsidRDefault="007E599C" w:rsidP="00702006">
            <w:pPr>
              <w:jc w:val="both"/>
              <w:rPr>
                <w:sz w:val="22"/>
                <w:szCs w:val="22"/>
              </w:rPr>
            </w:pPr>
          </w:p>
        </w:tc>
      </w:tr>
    </w:tbl>
    <w:p w14:paraId="4C3F314C" w14:textId="77777777" w:rsidR="007E599C" w:rsidRPr="00C500A8" w:rsidRDefault="007E599C" w:rsidP="00702006">
      <w:pPr>
        <w:autoSpaceDE w:val="0"/>
        <w:autoSpaceDN w:val="0"/>
        <w:adjustRightInd w:val="0"/>
        <w:rPr>
          <w:sz w:val="22"/>
          <w:szCs w:val="22"/>
        </w:rPr>
      </w:pPr>
    </w:p>
    <w:p w14:paraId="2F531251" w14:textId="77777777" w:rsidR="007E599C" w:rsidRPr="00C500A8" w:rsidRDefault="007E599C" w:rsidP="00702006">
      <w:pPr>
        <w:autoSpaceDE w:val="0"/>
        <w:autoSpaceDN w:val="0"/>
        <w:adjustRightInd w:val="0"/>
        <w:jc w:val="both"/>
        <w:rPr>
          <w:b/>
          <w:bCs/>
          <w:sz w:val="22"/>
          <w:szCs w:val="22"/>
        </w:rPr>
      </w:pPr>
    </w:p>
    <w:p w14:paraId="20F281DF" w14:textId="77777777" w:rsidR="007E599C" w:rsidRPr="00C500A8" w:rsidRDefault="007E599C" w:rsidP="00702006">
      <w:pPr>
        <w:autoSpaceDE w:val="0"/>
        <w:autoSpaceDN w:val="0"/>
        <w:adjustRightInd w:val="0"/>
        <w:jc w:val="both"/>
        <w:rPr>
          <w:sz w:val="22"/>
          <w:szCs w:val="22"/>
        </w:rPr>
      </w:pPr>
      <w:r w:rsidRPr="00C500A8">
        <w:rPr>
          <w:b/>
          <w:bCs/>
          <w:sz w:val="22"/>
          <w:szCs w:val="22"/>
        </w:rPr>
        <w:t>Note</w:t>
      </w:r>
      <w:r w:rsidRPr="00C500A8">
        <w:rPr>
          <w:sz w:val="22"/>
          <w:szCs w:val="22"/>
        </w:rPr>
        <w:t>: Item Classification: Blue = 0 (not at all), Green=1(very slightly), Yellow=2 (moderately) and 3=Orange</w:t>
      </w:r>
    </w:p>
    <w:p w14:paraId="126D16B1" w14:textId="77777777" w:rsidR="007E599C" w:rsidRPr="00C500A8" w:rsidRDefault="007E599C" w:rsidP="00702006">
      <w:pPr>
        <w:rPr>
          <w:rFonts w:eastAsia="Verdana"/>
          <w:b/>
          <w:sz w:val="22"/>
          <w:szCs w:val="22"/>
        </w:rPr>
      </w:pPr>
    </w:p>
    <w:p w14:paraId="588F076B" w14:textId="77777777" w:rsidR="007703DE" w:rsidRPr="00C500A8" w:rsidRDefault="007703DE" w:rsidP="00702006">
      <w:pPr>
        <w:rPr>
          <w:rFonts w:eastAsia="Verdana"/>
          <w:b/>
          <w:sz w:val="22"/>
          <w:szCs w:val="22"/>
        </w:rPr>
      </w:pPr>
    </w:p>
    <w:p w14:paraId="342C7155" w14:textId="7F86EB4F" w:rsidR="007E599C" w:rsidRPr="00C500A8" w:rsidRDefault="007E599C" w:rsidP="00702006">
      <w:pPr>
        <w:rPr>
          <w:rFonts w:eastAsia="Verdana"/>
          <w:b/>
          <w:sz w:val="22"/>
          <w:szCs w:val="22"/>
        </w:rPr>
      </w:pPr>
      <w:r w:rsidRPr="00C500A8">
        <w:rPr>
          <w:rFonts w:eastAsia="Verdana"/>
          <w:b/>
          <w:sz w:val="22"/>
          <w:szCs w:val="22"/>
        </w:rPr>
        <w:t xml:space="preserve">Table </w:t>
      </w:r>
      <w:r w:rsidR="004109A8" w:rsidRPr="00C500A8">
        <w:rPr>
          <w:rFonts w:eastAsia="Verdana"/>
          <w:b/>
          <w:sz w:val="22"/>
          <w:szCs w:val="22"/>
        </w:rPr>
        <w:t>4</w:t>
      </w:r>
      <w:r w:rsidRPr="00C500A8">
        <w:rPr>
          <w:rFonts w:eastAsia="Verdana"/>
          <w:b/>
          <w:sz w:val="22"/>
          <w:szCs w:val="22"/>
        </w:rPr>
        <w:t>. Quality Assessment Judge 2</w:t>
      </w:r>
      <w:r w:rsidRPr="00C500A8">
        <w:rPr>
          <w:rStyle w:val="Refdenotaderodap"/>
          <w:rFonts w:eastAsia="Verdana"/>
          <w:b/>
          <w:sz w:val="22"/>
          <w:szCs w:val="22"/>
        </w:rPr>
        <w:footnoteReference w:id="2"/>
      </w:r>
    </w:p>
    <w:p w14:paraId="5509201F" w14:textId="77777777" w:rsidR="00702006" w:rsidRPr="00C500A8" w:rsidRDefault="00702006" w:rsidP="00702006">
      <w:pPr>
        <w:rPr>
          <w:rFonts w:eastAsia="Verdana"/>
          <w:b/>
          <w:sz w:val="22"/>
          <w:szCs w:val="22"/>
        </w:rPr>
      </w:pPr>
    </w:p>
    <w:tbl>
      <w:tblPr>
        <w:tblW w:w="85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835"/>
        <w:gridCol w:w="436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</w:tblGrid>
      <w:tr w:rsidR="00C500A8" w:rsidRPr="00C500A8" w14:paraId="2889F372" w14:textId="77777777" w:rsidTr="002C076C">
        <w:trPr>
          <w:trHeight w:val="54"/>
          <w:jc w:val="center"/>
        </w:trPr>
        <w:tc>
          <w:tcPr>
            <w:tcW w:w="2835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280486A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6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50AE4DB1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rFonts w:eastAsia="Verdana"/>
                <w:bCs/>
                <w:sz w:val="22"/>
                <w:szCs w:val="22"/>
              </w:rPr>
              <w:t>1</w:t>
            </w:r>
          </w:p>
        </w:tc>
        <w:tc>
          <w:tcPr>
            <w:tcW w:w="437" w:type="dxa"/>
            <w:tcBorders>
              <w:bottom w:val="single" w:sz="18" w:space="0" w:color="auto"/>
            </w:tcBorders>
            <w:shd w:val="clear" w:color="auto" w:fill="auto"/>
          </w:tcPr>
          <w:p w14:paraId="49E772C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rFonts w:eastAsia="Verdana"/>
                <w:bCs/>
                <w:sz w:val="22"/>
                <w:szCs w:val="22"/>
              </w:rPr>
              <w:t>2</w:t>
            </w:r>
          </w:p>
        </w:tc>
        <w:tc>
          <w:tcPr>
            <w:tcW w:w="437" w:type="dxa"/>
            <w:tcBorders>
              <w:bottom w:val="single" w:sz="18" w:space="0" w:color="auto"/>
            </w:tcBorders>
            <w:shd w:val="clear" w:color="auto" w:fill="auto"/>
          </w:tcPr>
          <w:p w14:paraId="4F2A9F85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rFonts w:eastAsia="Verdana"/>
                <w:bCs/>
                <w:sz w:val="22"/>
                <w:szCs w:val="22"/>
              </w:rPr>
              <w:t>3</w:t>
            </w:r>
          </w:p>
        </w:tc>
        <w:tc>
          <w:tcPr>
            <w:tcW w:w="437" w:type="dxa"/>
            <w:tcBorders>
              <w:bottom w:val="single" w:sz="18" w:space="0" w:color="auto"/>
            </w:tcBorders>
            <w:shd w:val="clear" w:color="auto" w:fill="auto"/>
          </w:tcPr>
          <w:p w14:paraId="313694BF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rFonts w:eastAsia="Verdana"/>
                <w:bCs/>
                <w:sz w:val="22"/>
                <w:szCs w:val="22"/>
              </w:rPr>
              <w:t>4</w:t>
            </w:r>
          </w:p>
        </w:tc>
        <w:tc>
          <w:tcPr>
            <w:tcW w:w="437" w:type="dxa"/>
            <w:tcBorders>
              <w:bottom w:val="single" w:sz="18" w:space="0" w:color="auto"/>
            </w:tcBorders>
            <w:shd w:val="clear" w:color="auto" w:fill="auto"/>
          </w:tcPr>
          <w:p w14:paraId="15F53EA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rFonts w:eastAsia="Verdana"/>
                <w:bCs/>
                <w:sz w:val="22"/>
                <w:szCs w:val="22"/>
              </w:rPr>
              <w:t>5</w:t>
            </w:r>
          </w:p>
        </w:tc>
        <w:tc>
          <w:tcPr>
            <w:tcW w:w="437" w:type="dxa"/>
            <w:tcBorders>
              <w:bottom w:val="single" w:sz="18" w:space="0" w:color="auto"/>
            </w:tcBorders>
            <w:shd w:val="clear" w:color="auto" w:fill="auto"/>
          </w:tcPr>
          <w:p w14:paraId="7C71494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rFonts w:eastAsia="Verdana"/>
                <w:bCs/>
                <w:sz w:val="22"/>
                <w:szCs w:val="22"/>
              </w:rPr>
              <w:t>6</w:t>
            </w:r>
          </w:p>
        </w:tc>
        <w:tc>
          <w:tcPr>
            <w:tcW w:w="437" w:type="dxa"/>
            <w:tcBorders>
              <w:bottom w:val="single" w:sz="18" w:space="0" w:color="auto"/>
            </w:tcBorders>
            <w:shd w:val="clear" w:color="auto" w:fill="auto"/>
          </w:tcPr>
          <w:p w14:paraId="21154D5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rFonts w:eastAsia="Verdana"/>
                <w:bCs/>
                <w:sz w:val="22"/>
                <w:szCs w:val="22"/>
              </w:rPr>
              <w:t>7</w:t>
            </w:r>
          </w:p>
        </w:tc>
        <w:tc>
          <w:tcPr>
            <w:tcW w:w="437" w:type="dxa"/>
            <w:tcBorders>
              <w:bottom w:val="single" w:sz="18" w:space="0" w:color="auto"/>
            </w:tcBorders>
            <w:shd w:val="clear" w:color="auto" w:fill="auto"/>
          </w:tcPr>
          <w:p w14:paraId="4944B19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rFonts w:eastAsia="Verdana"/>
                <w:bCs/>
                <w:sz w:val="22"/>
                <w:szCs w:val="22"/>
              </w:rPr>
              <w:t>8</w:t>
            </w:r>
          </w:p>
        </w:tc>
        <w:tc>
          <w:tcPr>
            <w:tcW w:w="437" w:type="dxa"/>
            <w:tcBorders>
              <w:bottom w:val="single" w:sz="18" w:space="0" w:color="auto"/>
            </w:tcBorders>
            <w:shd w:val="clear" w:color="auto" w:fill="auto"/>
          </w:tcPr>
          <w:p w14:paraId="6B5D9D0F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rFonts w:eastAsia="Verdana"/>
                <w:bCs/>
                <w:sz w:val="22"/>
                <w:szCs w:val="22"/>
              </w:rPr>
              <w:t>9</w:t>
            </w:r>
          </w:p>
        </w:tc>
        <w:tc>
          <w:tcPr>
            <w:tcW w:w="437" w:type="dxa"/>
            <w:tcBorders>
              <w:bottom w:val="single" w:sz="18" w:space="0" w:color="auto"/>
            </w:tcBorders>
            <w:shd w:val="clear" w:color="auto" w:fill="auto"/>
          </w:tcPr>
          <w:p w14:paraId="015F32ED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rFonts w:eastAsia="Verdana"/>
                <w:bCs/>
                <w:sz w:val="22"/>
                <w:szCs w:val="22"/>
              </w:rPr>
              <w:t>10</w:t>
            </w:r>
          </w:p>
        </w:tc>
        <w:tc>
          <w:tcPr>
            <w:tcW w:w="437" w:type="dxa"/>
            <w:tcBorders>
              <w:bottom w:val="single" w:sz="18" w:space="0" w:color="auto"/>
            </w:tcBorders>
            <w:shd w:val="clear" w:color="auto" w:fill="auto"/>
          </w:tcPr>
          <w:p w14:paraId="3C3165E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rFonts w:eastAsia="Verdana"/>
                <w:bCs/>
                <w:sz w:val="22"/>
                <w:szCs w:val="22"/>
              </w:rPr>
              <w:t xml:space="preserve">11 </w:t>
            </w:r>
          </w:p>
        </w:tc>
        <w:tc>
          <w:tcPr>
            <w:tcW w:w="437" w:type="dxa"/>
            <w:tcBorders>
              <w:bottom w:val="single" w:sz="18" w:space="0" w:color="auto"/>
            </w:tcBorders>
            <w:shd w:val="clear" w:color="auto" w:fill="auto"/>
          </w:tcPr>
          <w:p w14:paraId="4E1FCE93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rFonts w:eastAsia="Verdana"/>
                <w:bCs/>
                <w:sz w:val="22"/>
                <w:szCs w:val="22"/>
              </w:rPr>
              <w:t xml:space="preserve">12 </w:t>
            </w:r>
          </w:p>
        </w:tc>
        <w:tc>
          <w:tcPr>
            <w:tcW w:w="437" w:type="dxa"/>
            <w:tcBorders>
              <w:bottom w:val="single" w:sz="18" w:space="0" w:color="auto"/>
            </w:tcBorders>
            <w:shd w:val="clear" w:color="auto" w:fill="auto"/>
          </w:tcPr>
          <w:p w14:paraId="3544B96A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rFonts w:eastAsia="Verdana"/>
                <w:bCs/>
                <w:sz w:val="22"/>
                <w:szCs w:val="22"/>
              </w:rPr>
              <w:t xml:space="preserve">13 </w:t>
            </w:r>
          </w:p>
        </w:tc>
      </w:tr>
      <w:tr w:rsidR="00C500A8" w:rsidRPr="00C500A8" w14:paraId="6FFB9FDC" w14:textId="77777777" w:rsidTr="002C076C">
        <w:trPr>
          <w:trHeight w:val="54"/>
          <w:jc w:val="center"/>
        </w:trPr>
        <w:tc>
          <w:tcPr>
            <w:tcW w:w="2835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4F4D316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proofErr w:type="spellStart"/>
            <w:r w:rsidRPr="00C500A8">
              <w:rPr>
                <w:sz w:val="22"/>
                <w:szCs w:val="22"/>
              </w:rPr>
              <w:t>Banaei</w:t>
            </w:r>
            <w:proofErr w:type="spellEnd"/>
            <w:r w:rsidRPr="00C500A8">
              <w:rPr>
                <w:sz w:val="22"/>
                <w:szCs w:val="22"/>
              </w:rPr>
              <w:t xml:space="preserve"> et al. (2021)</w:t>
            </w:r>
          </w:p>
        </w:tc>
        <w:tc>
          <w:tcPr>
            <w:tcW w:w="436" w:type="dxa"/>
            <w:tcBorders>
              <w:top w:val="single" w:sz="18" w:space="0" w:color="auto"/>
              <w:left w:val="single" w:sz="18" w:space="0" w:color="auto"/>
            </w:tcBorders>
            <w:shd w:val="clear" w:color="auto" w:fill="E2EFD9"/>
          </w:tcPr>
          <w:p w14:paraId="5F6C55B1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tcBorders>
              <w:top w:val="single" w:sz="18" w:space="0" w:color="auto"/>
            </w:tcBorders>
            <w:shd w:val="clear" w:color="auto" w:fill="FFF2CC"/>
          </w:tcPr>
          <w:p w14:paraId="5A20400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tcBorders>
              <w:top w:val="single" w:sz="18" w:space="0" w:color="auto"/>
            </w:tcBorders>
            <w:shd w:val="clear" w:color="auto" w:fill="FBE4D5"/>
          </w:tcPr>
          <w:p w14:paraId="2244B5B1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tcBorders>
              <w:top w:val="single" w:sz="18" w:space="0" w:color="auto"/>
            </w:tcBorders>
            <w:shd w:val="clear" w:color="auto" w:fill="FFF2CC"/>
          </w:tcPr>
          <w:p w14:paraId="40FB11C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tcBorders>
              <w:top w:val="single" w:sz="18" w:space="0" w:color="auto"/>
            </w:tcBorders>
            <w:shd w:val="clear" w:color="auto" w:fill="FBE4D5"/>
          </w:tcPr>
          <w:p w14:paraId="7AE5EE4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tcBorders>
              <w:top w:val="single" w:sz="18" w:space="0" w:color="auto"/>
            </w:tcBorders>
            <w:shd w:val="clear" w:color="auto" w:fill="E2EFD9"/>
          </w:tcPr>
          <w:p w14:paraId="61F25A8D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tcBorders>
              <w:top w:val="single" w:sz="18" w:space="0" w:color="auto"/>
            </w:tcBorders>
            <w:shd w:val="clear" w:color="auto" w:fill="E2EFD9"/>
          </w:tcPr>
          <w:p w14:paraId="2988C7BD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tcBorders>
              <w:top w:val="single" w:sz="18" w:space="0" w:color="auto"/>
            </w:tcBorders>
            <w:shd w:val="clear" w:color="auto" w:fill="FFF2CC"/>
          </w:tcPr>
          <w:p w14:paraId="7F636271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tcBorders>
              <w:top w:val="single" w:sz="18" w:space="0" w:color="auto"/>
            </w:tcBorders>
            <w:shd w:val="clear" w:color="auto" w:fill="E2EFD9"/>
          </w:tcPr>
          <w:p w14:paraId="22C47F8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tcBorders>
              <w:top w:val="single" w:sz="18" w:space="0" w:color="auto"/>
            </w:tcBorders>
            <w:shd w:val="clear" w:color="auto" w:fill="FFF2CC"/>
          </w:tcPr>
          <w:p w14:paraId="675CA52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tcBorders>
              <w:top w:val="single" w:sz="18" w:space="0" w:color="auto"/>
            </w:tcBorders>
            <w:shd w:val="clear" w:color="auto" w:fill="FFF2CC"/>
          </w:tcPr>
          <w:p w14:paraId="683967FE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tcBorders>
              <w:top w:val="single" w:sz="18" w:space="0" w:color="auto"/>
            </w:tcBorders>
            <w:shd w:val="clear" w:color="auto" w:fill="DEEAF6"/>
          </w:tcPr>
          <w:p w14:paraId="7D57616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tcBorders>
              <w:top w:val="single" w:sz="18" w:space="0" w:color="auto"/>
            </w:tcBorders>
            <w:shd w:val="clear" w:color="auto" w:fill="E2EFD9"/>
          </w:tcPr>
          <w:p w14:paraId="1C407600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46BB61C0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2330AE2A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Bar-Kalifa et al. (2021)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FBE4D5"/>
          </w:tcPr>
          <w:p w14:paraId="1D9642D3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288E49A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75AC83ED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764E096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2ACB298E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4F05F989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3342EB8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2951EC43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46E1A0DA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58E4B53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59090001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49521E53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6E62289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20ECD178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1DA1CE35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Quezada Berumen et al. (2020)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E2EFD9"/>
          </w:tcPr>
          <w:p w14:paraId="6370775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6C9FCF6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49E55B9E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7EF8A020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2323E2C3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32BF257D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6A0DED4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335561FD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6D9CF78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39D1075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2313032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2B6C964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7FCE1AF3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032CC81F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382C9F5E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proofErr w:type="spellStart"/>
            <w:r w:rsidRPr="00C500A8">
              <w:rPr>
                <w:sz w:val="22"/>
                <w:szCs w:val="22"/>
              </w:rPr>
              <w:t>Budiartini</w:t>
            </w:r>
            <w:proofErr w:type="spellEnd"/>
            <w:r w:rsidRPr="00C500A8">
              <w:rPr>
                <w:sz w:val="22"/>
                <w:szCs w:val="22"/>
              </w:rPr>
              <w:t xml:space="preserve"> (2021)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FFF2CC"/>
          </w:tcPr>
          <w:p w14:paraId="22EAAA8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1F9C9433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54EE20DF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4E6FFBA1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3915298E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7BE7ECC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0B744181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06019ADA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069E5E63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0497B07E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4A5A91E9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0F9C841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028353A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438F7D81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6806054F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Carlson et al. (2020)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FBE4D5"/>
          </w:tcPr>
          <w:p w14:paraId="4A069371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79532FE3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07610F81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319C7B0A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5B290AC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508FF79E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3E1B5B7D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3A91A440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0056FCED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2431C320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241770D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3251355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7077EB6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0854F464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72CE8DA9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Chakraborty et al. (2020)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E2EFD9"/>
          </w:tcPr>
          <w:p w14:paraId="791D776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7A7A1FDA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3A24D705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3259B92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3720DAF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027C3E39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736BCF0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09F2DE00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453B59ED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10F5AE3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3C295B0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19952C3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0ACD7D8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1CEB005F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3E30661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Craig &amp; Churchill (2021)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FFF2CC"/>
          </w:tcPr>
          <w:p w14:paraId="61C937F3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7F745CEF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2E1E401A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598DE1E9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332097E3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046FBD0E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4DB4708A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1E4E4FA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3D527443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1F4309D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69DCDB89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58DF089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7F5938F5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1B9509C0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7E7A0F9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Donato et al. (2021)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FBE4D5"/>
          </w:tcPr>
          <w:p w14:paraId="2BB5980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70955160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2B5FC91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14B30D1E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340AF87D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23EB9CE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20EF9E1E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2391A7F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25E551A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697A1981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0C315FA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5D2F51D3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7B62E26A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1BA4FAE3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3FA3CD5D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proofErr w:type="spellStart"/>
            <w:r w:rsidRPr="00C500A8" w:rsidDel="00F6527F">
              <w:rPr>
                <w:rFonts w:eastAsia="Verdana"/>
                <w:sz w:val="22"/>
                <w:szCs w:val="22"/>
              </w:rPr>
              <w:t>Akmal</w:t>
            </w:r>
            <w:r w:rsidRPr="00C500A8">
              <w:rPr>
                <w:rFonts w:eastAsia="Verdana"/>
                <w:sz w:val="22"/>
                <w:szCs w:val="22"/>
              </w:rPr>
              <w:t>El</w:t>
            </w:r>
            <w:proofErr w:type="spellEnd"/>
            <w:r w:rsidRPr="00C500A8">
              <w:rPr>
                <w:rFonts w:eastAsia="Verdana"/>
                <w:sz w:val="22"/>
                <w:szCs w:val="22"/>
              </w:rPr>
              <w:t xml:space="preserve"> Akmal et al., 2021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E2EFD9"/>
          </w:tcPr>
          <w:p w14:paraId="0A0A2E9F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43AB485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1D028BB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05B5E29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2DC273CD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17E15B1D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3B7120A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7DFDAA0F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0771FF0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3B5199DE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4488A9D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49E7C4C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5B74671F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7D03086F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23399C2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Fleming &amp; Franzese (2021)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FBE4D5"/>
          </w:tcPr>
          <w:p w14:paraId="742834C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457E4B8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19245695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221A521F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66CD276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676CB650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509B017D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6594FDD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1FDBDEE1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51021E2D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594C864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67C83B2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0791BCC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7DDDA6A7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78677FB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proofErr w:type="spellStart"/>
            <w:r w:rsidRPr="00C500A8">
              <w:rPr>
                <w:sz w:val="22"/>
                <w:szCs w:val="22"/>
              </w:rPr>
              <w:t>Hanetz</w:t>
            </w:r>
            <w:proofErr w:type="spellEnd"/>
            <w:r w:rsidRPr="00C500A8">
              <w:rPr>
                <w:sz w:val="22"/>
                <w:szCs w:val="22"/>
              </w:rPr>
              <w:t>-Gamliel et al. (2021)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FBE4D5"/>
          </w:tcPr>
          <w:p w14:paraId="359C416A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46864B8F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290D94CD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09124CE0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1E1BDD0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2DFB437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1B57F19E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17DCF585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12C3AED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7817E29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475CD5A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4F7D725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1A991595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5A2D354A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3B4F575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Hank &amp; Steinback 2021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E2EFD9"/>
          </w:tcPr>
          <w:p w14:paraId="6DD69C6A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5D3B795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4DAB72C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455FD4AD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086EBF2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1BA7E78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1369EDE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61D871CF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4793098F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6EE29A59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06483BA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1C2517C3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560D601E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08EAFE46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13624249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 xml:space="preserve">Hiraoka &amp; </w:t>
            </w:r>
            <w:proofErr w:type="spellStart"/>
            <w:r w:rsidRPr="00C500A8">
              <w:rPr>
                <w:sz w:val="22"/>
                <w:szCs w:val="22"/>
              </w:rPr>
              <w:t>Tomoda</w:t>
            </w:r>
            <w:proofErr w:type="spellEnd"/>
            <w:r w:rsidRPr="00C500A8">
              <w:rPr>
                <w:sz w:val="22"/>
                <w:szCs w:val="22"/>
              </w:rPr>
              <w:t xml:space="preserve"> (2020)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E2EFD9"/>
          </w:tcPr>
          <w:p w14:paraId="3B959B4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757395F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6E4CF90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19FA425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30D07B8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49205F35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79F15AAD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3B30AAAA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5510137F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64C8E3E0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09DAE211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2D1F69EA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292EF14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7782041F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3A296FDD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Hood et al. (2021)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FBE4D5"/>
          </w:tcPr>
          <w:p w14:paraId="62B5401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5E694F4E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09145B13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6CF6A56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4D34D89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7F659661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774707AA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7AFDEB7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7A3FCF15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7CF84D2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5CB4494D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0B6CE61E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6BC4C9E3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7DDB908B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51E50070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Huddee et al. (2021)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FBE4D5"/>
          </w:tcPr>
          <w:p w14:paraId="594EA72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39701EB3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1D56791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19704CD0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043F78C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1209C430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1BB8210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01D70CB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320F8AC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194C5E13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21C1BE9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20B98FD5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09CFA43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526DE5FB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6B451809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proofErr w:type="spellStart"/>
            <w:r w:rsidRPr="00C500A8">
              <w:rPr>
                <w:sz w:val="22"/>
                <w:szCs w:val="22"/>
              </w:rPr>
              <w:t>Idsoe</w:t>
            </w:r>
            <w:proofErr w:type="spellEnd"/>
            <w:r w:rsidRPr="00C500A8">
              <w:rPr>
                <w:sz w:val="22"/>
                <w:szCs w:val="22"/>
              </w:rPr>
              <w:t xml:space="preserve"> et al. (2021)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FBE4D5"/>
          </w:tcPr>
          <w:p w14:paraId="54B7EEB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2F4D5CB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45EA8C7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521C26C5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1D083679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5F1E90CE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32A6084D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2699472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614C0440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3C4BFDF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4A5ACA1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1807BAA3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7B8FB05D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594B456A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5D1CB44F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Jiang et al. (2021)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FBE4D5"/>
          </w:tcPr>
          <w:p w14:paraId="313E2AA5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38F6BDA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6CD694F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7F1DDE1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37DEC74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78904A1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5277E10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5C017149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3E63D4E3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16EADA5D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4AC7E9B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725DF9B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1A4161A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616711D7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37B2CAE0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Jones &amp; Thesis (2021)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FBE4D5"/>
          </w:tcPr>
          <w:p w14:paraId="611DC545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4E25D65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1C9D6FA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5ED1002E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1300CC7D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20B1A0D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5974323E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59B86211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11971573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6C1E8623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6A0CD0BE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08B0F5C0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07D0695F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32E3AE46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4A244503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Jones et al. (2021)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FBE4D5"/>
          </w:tcPr>
          <w:p w14:paraId="6C78711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6398240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5EAAE6E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5D68F4E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1E87F240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60653AC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268D6AC5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1A45C60F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01CBF3A9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084F5571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668D889F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5EBF31EA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67EAB9B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4F5039C2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63A1728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Karagöz et al. (2020)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E2EFD9"/>
          </w:tcPr>
          <w:p w14:paraId="43B32FE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4C41BE15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11260D90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7BE3104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50F51C49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664AECEA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636FC963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528DC8E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246071DA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22FC7351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49E0A9F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4AE543C5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5865AAA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4AC6FCA3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53C49BB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Kolo et al. (2021)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E2EFD9"/>
          </w:tcPr>
          <w:p w14:paraId="3895DBC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681DFCA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61732AF9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1A44802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50F52F0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69194D9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0AC1BED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45C23D8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47BF499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1076449A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2432844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4108E0A5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0C9EFFC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44C1D5F0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4ED6CB69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Lee et al. (2021)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FFF2CC"/>
          </w:tcPr>
          <w:p w14:paraId="21465EF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23B56805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0164563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014B6F7E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4600F88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2E4A805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7B2B0E9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3DDB36B5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1DCE89CF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17898BB0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12C0AF5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05134C4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50616DE5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60622973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5B3939A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Li &amp; Samp (2021)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FBE4D5"/>
          </w:tcPr>
          <w:p w14:paraId="3D663B0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15F3303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2D8DA26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2D9CC70D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728D11F0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28F62AAF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06D0573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01AE921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2126CC7A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687F3B89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741BF81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70099E30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3C067FD0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616C8F07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30DD074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rFonts w:eastAsia="Verdana"/>
                <w:sz w:val="22"/>
                <w:szCs w:val="22"/>
              </w:rPr>
              <w:t>McRae et al., 2021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FFF2CC"/>
          </w:tcPr>
          <w:p w14:paraId="2A6D1B3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36B9E07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13E482F5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4080A90D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22E22C7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59D0BBC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37C0A65F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74BB659F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5436802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49DFD1C1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2A7EB4AD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59E6295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6DCCB5EF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6B84F9C5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1CB7ED7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Mousavi (2020)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FBE4D5"/>
          </w:tcPr>
          <w:p w14:paraId="571DB39D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29806F85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3F4300D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0884AC9A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64DE37A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3C0A0C3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688347D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0F67BCE1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19C5B8F1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5154A7AD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37B1858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305CFC5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7A495D15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36DD470E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676EE03E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Neff et al. (2021)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FFF2CC"/>
          </w:tcPr>
          <w:p w14:paraId="239D9719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6FBA551F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5A608B8F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44D6CC2F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7F63FBBD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39BD8B9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37A17C3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4927520D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0483912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4664ED4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28F04BCF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25991DD1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7E1997B0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1760F7DC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61FBB15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Nuru &amp; Bruess (2021)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FBE4D5"/>
          </w:tcPr>
          <w:p w14:paraId="0FCF1480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1652275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68BB772A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7AD76231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33DEED2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0A3C0A9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3C6F298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0F983439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5D1839EF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05736DC1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3846361E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7896EEC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5153D00A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4C43B049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7E117FC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proofErr w:type="spellStart"/>
            <w:r w:rsidRPr="00C500A8">
              <w:rPr>
                <w:sz w:val="22"/>
                <w:szCs w:val="22"/>
              </w:rPr>
              <w:lastRenderedPageBreak/>
              <w:t>Osur</w:t>
            </w:r>
            <w:proofErr w:type="spellEnd"/>
            <w:r w:rsidRPr="00C500A8">
              <w:rPr>
                <w:sz w:val="22"/>
                <w:szCs w:val="22"/>
              </w:rPr>
              <w:t xml:space="preserve"> et al. (2021)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FFF2CC"/>
          </w:tcPr>
          <w:p w14:paraId="00609CE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156F79F9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70A70033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51BF9C51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3EDCC22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3610BC71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3B19FAF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6EBDAD3F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7DAC29B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50C95DF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5826E31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66E3983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4453572A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5BFEB5B0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5BCECC0A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proofErr w:type="spellStart"/>
            <w:r w:rsidRPr="00C500A8">
              <w:rPr>
                <w:sz w:val="22"/>
                <w:szCs w:val="22"/>
              </w:rPr>
              <w:t>Ozlu</w:t>
            </w:r>
            <w:proofErr w:type="spellEnd"/>
            <w:r w:rsidRPr="00C500A8">
              <w:rPr>
                <w:sz w:val="22"/>
                <w:szCs w:val="22"/>
              </w:rPr>
              <w:t xml:space="preserve"> et al. (2021)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FBE4D5"/>
          </w:tcPr>
          <w:p w14:paraId="27768E93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0A48694F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16FCAF41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76DC02E3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7167BA1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335B1FD5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49E1049F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587B2439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07297E1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5DD71AF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20322AB5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3F9D255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0AAE4E4E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778F24DA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558D1959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Panzeri et al. (2020)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FFF2CC"/>
          </w:tcPr>
          <w:p w14:paraId="2112413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545C218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6D7E6C3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260A5AB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7646E523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18D1549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31A62B6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4EDBB109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5D237CF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357DC94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359F6F7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408373A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0DF7D410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4D869E0D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4985C47E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proofErr w:type="spellStart"/>
            <w:r w:rsidRPr="00C500A8">
              <w:rPr>
                <w:sz w:val="22"/>
                <w:szCs w:val="22"/>
              </w:rPr>
              <w:t>Rodríguez-Domínguez</w:t>
            </w:r>
            <w:proofErr w:type="spellEnd"/>
            <w:r w:rsidRPr="00C500A8">
              <w:rPr>
                <w:sz w:val="22"/>
                <w:szCs w:val="22"/>
              </w:rPr>
              <w:t xml:space="preserve"> et al. (2021)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FBE4D5"/>
          </w:tcPr>
          <w:p w14:paraId="2BCFF50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63F72265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1AEF604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6C4D2043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65DBAB70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374CE6B1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1C3AE99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1B1F54A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1BFEDFD0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1BDCE5F0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046DE495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06E6EB0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63D3C05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7AB0135D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406A276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Schmid et al. (2021)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FBE4D5"/>
          </w:tcPr>
          <w:p w14:paraId="43764341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2AFEEE3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11060A3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2FC22C4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4729934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2103214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10211DAE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617C511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7940822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3ACDE9F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08963DE5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06D1296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212DF22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69A7EDBA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4FE3DC6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Seok et al. (2021)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E2EFD9"/>
          </w:tcPr>
          <w:p w14:paraId="738A705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2104CA85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4FDA0F2E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7B8540C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421245A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5206857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5F3AD46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6EF2AF9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6F47BEBF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2E6DA5E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3F81E31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74F192DD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729C1A40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57E3536B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6A57E8B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Shockley et al. (2021)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FBE4D5"/>
          </w:tcPr>
          <w:p w14:paraId="4988714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126E89B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35A6BC1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588A0961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4296BE55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2C10928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12D2221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2273303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380D6F9E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767FDEB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2290A013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2159C15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0B5BB2B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700FAB60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47041A45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Soares et al. (2021)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E2EFD9"/>
          </w:tcPr>
          <w:p w14:paraId="0370A03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12BEF49D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42BAD8F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152262D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63365CD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3793BD2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39CC6B5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723ED13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6EECA79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07E6DEE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3F02AFB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651BF13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7C01E73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607534C5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242E7AE3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Spinelli et al. (2020)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FFF2CC"/>
          </w:tcPr>
          <w:p w14:paraId="262D176E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2AE89CF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38D9BC6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141E19CF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61D0D1DF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2310304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3F18EC95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3A38F35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35DBF09A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51AA0CED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03BEB6C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4677434A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685D5AE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1BF5A93D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0B76562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proofErr w:type="spellStart"/>
            <w:r w:rsidRPr="00C500A8">
              <w:rPr>
                <w:sz w:val="22"/>
                <w:szCs w:val="22"/>
              </w:rPr>
              <w:t>Turliuc</w:t>
            </w:r>
            <w:proofErr w:type="spellEnd"/>
            <w:r w:rsidRPr="00C500A8">
              <w:rPr>
                <w:sz w:val="22"/>
                <w:szCs w:val="22"/>
              </w:rPr>
              <w:t xml:space="preserve"> &amp; Candel (2021)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FFF2CC"/>
          </w:tcPr>
          <w:p w14:paraId="55D35E1F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28CEAA33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1B641F53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6B1280DA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3FE612E5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786FC403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72BFABB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3E2B5270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1F066D21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549547AE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7DEBBCFE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57BE53D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3BA3F4DD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013628D4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3A6A52AA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 xml:space="preserve">Vowels &amp; </w:t>
            </w:r>
            <w:proofErr w:type="spellStart"/>
            <w:r w:rsidRPr="00C500A8">
              <w:rPr>
                <w:sz w:val="22"/>
                <w:szCs w:val="22"/>
              </w:rPr>
              <w:t>Carnelley</w:t>
            </w:r>
            <w:proofErr w:type="spellEnd"/>
            <w:r w:rsidRPr="00C500A8">
              <w:rPr>
                <w:sz w:val="22"/>
                <w:szCs w:val="22"/>
              </w:rPr>
              <w:t xml:space="preserve"> 2021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FFF2CC"/>
          </w:tcPr>
          <w:p w14:paraId="1BF224DE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337D1BB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619CDE65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5A0CBB41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3578A26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6FFB119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0DDE0B2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1A5F57A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56B24BC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1111EE4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77EF039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2769A3F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1AC48BD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5756CB3C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15C8FF7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Vowels et al. (2021)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FBE4D5"/>
          </w:tcPr>
          <w:p w14:paraId="5AFC7541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222B36D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6EE3876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29CE8E8E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743F951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46481D80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57A0988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47087BDD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2B849AB0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192F1DC5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3F95BB2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6E397D90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2E92F89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3111521B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37BFA09A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Waddell et al. (2021)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FBE4D5"/>
          </w:tcPr>
          <w:p w14:paraId="4D810BB0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6AAA2D4F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1D992FC1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18C9C2DA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0F44E078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606402B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77C8AC8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68906C0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078DE580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69AA0A8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3B62011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39D14785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2CB1839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6B5CA6A3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0087960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Weber et al. (2021)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FBE4D5"/>
          </w:tcPr>
          <w:p w14:paraId="6C93313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65D38D9A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7FEC401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256452F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14D034BD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1283EA10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69B7328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3419CF7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5D38D61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6879B2E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1FD12881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360B9583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7573825A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4ED042EA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0D0F5BAB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proofErr w:type="spellStart"/>
            <w:r w:rsidRPr="00C500A8">
              <w:rPr>
                <w:sz w:val="22"/>
                <w:szCs w:val="22"/>
              </w:rPr>
              <w:t>Zamarro</w:t>
            </w:r>
            <w:proofErr w:type="spellEnd"/>
            <w:r w:rsidRPr="00C500A8">
              <w:rPr>
                <w:sz w:val="22"/>
                <w:szCs w:val="22"/>
              </w:rPr>
              <w:t xml:space="preserve"> &amp; Prados (2021)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FFF2CC"/>
          </w:tcPr>
          <w:p w14:paraId="213C5543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229FB04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633A4B76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4E6DEC7F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6A169CED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008F134F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0BE45DB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52EB3EA5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25CF2223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165D60F3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175D01A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DEEAF6"/>
          </w:tcPr>
          <w:p w14:paraId="6615200F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537BC8B9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  <w:tr w:rsidR="00C500A8" w:rsidRPr="00C500A8" w14:paraId="682527FD" w14:textId="77777777" w:rsidTr="002C076C">
        <w:trPr>
          <w:trHeight w:val="54"/>
          <w:jc w:val="center"/>
        </w:trPr>
        <w:tc>
          <w:tcPr>
            <w:tcW w:w="2835" w:type="dxa"/>
            <w:tcBorders>
              <w:right w:val="single" w:sz="18" w:space="0" w:color="auto"/>
            </w:tcBorders>
            <w:shd w:val="clear" w:color="auto" w:fill="auto"/>
          </w:tcPr>
          <w:p w14:paraId="26A3DF7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  <w:r w:rsidRPr="00C500A8">
              <w:rPr>
                <w:sz w:val="22"/>
                <w:szCs w:val="22"/>
              </w:rPr>
              <w:t>Zhang et al. (2021)</w:t>
            </w:r>
          </w:p>
        </w:tc>
        <w:tc>
          <w:tcPr>
            <w:tcW w:w="436" w:type="dxa"/>
            <w:tcBorders>
              <w:left w:val="single" w:sz="18" w:space="0" w:color="auto"/>
            </w:tcBorders>
            <w:shd w:val="clear" w:color="auto" w:fill="E2EFD9"/>
          </w:tcPr>
          <w:p w14:paraId="77C033D0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2390A821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7F8EAD50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1F9BC02A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3527C687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51F7F685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30B91F1D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48EB6A5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E2EFD9"/>
          </w:tcPr>
          <w:p w14:paraId="0A5C2890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0C8CC753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0FC778AC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FF2CC"/>
          </w:tcPr>
          <w:p w14:paraId="726D16D4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  <w:tc>
          <w:tcPr>
            <w:tcW w:w="437" w:type="dxa"/>
            <w:shd w:val="clear" w:color="auto" w:fill="FBE4D5"/>
          </w:tcPr>
          <w:p w14:paraId="5E11B3A2" w14:textId="77777777" w:rsidR="007E599C" w:rsidRPr="00C500A8" w:rsidRDefault="007E599C" w:rsidP="00702006">
            <w:pPr>
              <w:widowControl w:val="0"/>
              <w:jc w:val="both"/>
              <w:rPr>
                <w:rFonts w:eastAsia="Verdana"/>
                <w:bCs/>
                <w:sz w:val="22"/>
                <w:szCs w:val="22"/>
              </w:rPr>
            </w:pPr>
          </w:p>
        </w:tc>
      </w:tr>
    </w:tbl>
    <w:p w14:paraId="747C0274" w14:textId="77777777" w:rsidR="007E599C" w:rsidRPr="00C500A8" w:rsidRDefault="007E599C" w:rsidP="00702006">
      <w:pPr>
        <w:autoSpaceDE w:val="0"/>
        <w:autoSpaceDN w:val="0"/>
        <w:adjustRightInd w:val="0"/>
        <w:jc w:val="both"/>
        <w:rPr>
          <w:b/>
          <w:bCs/>
          <w:sz w:val="22"/>
          <w:szCs w:val="22"/>
        </w:rPr>
      </w:pPr>
    </w:p>
    <w:p w14:paraId="1CE8B8D1" w14:textId="67ED3D26" w:rsidR="009F73C2" w:rsidRPr="00C500A8" w:rsidRDefault="007E599C" w:rsidP="00702006">
      <w:pPr>
        <w:autoSpaceDE w:val="0"/>
        <w:autoSpaceDN w:val="0"/>
        <w:adjustRightInd w:val="0"/>
        <w:jc w:val="both"/>
        <w:rPr>
          <w:rFonts w:eastAsiaTheme="minorHAnsi"/>
          <w:b/>
          <w:bCs/>
          <w:kern w:val="2"/>
          <w:sz w:val="22"/>
          <w:szCs w:val="22"/>
          <w:lang w:eastAsia="en-US"/>
          <w14:ligatures w14:val="standardContextual"/>
        </w:rPr>
        <w:sectPr w:rsidR="009F73C2" w:rsidRPr="00C500A8" w:rsidSect="00894D6A">
          <w:footerReference w:type="default" r:id="rId7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C500A8">
        <w:rPr>
          <w:b/>
          <w:bCs/>
          <w:sz w:val="22"/>
          <w:szCs w:val="22"/>
        </w:rPr>
        <w:t>Note</w:t>
      </w:r>
      <w:r w:rsidRPr="00C500A8">
        <w:rPr>
          <w:sz w:val="22"/>
          <w:szCs w:val="22"/>
        </w:rPr>
        <w:t xml:space="preserve">: </w:t>
      </w:r>
      <w:r w:rsidR="002C076C" w:rsidRPr="00C500A8">
        <w:rPr>
          <w:sz w:val="22"/>
          <w:szCs w:val="22"/>
        </w:rPr>
        <w:t>Item Classification: Blue = 0 (not at all), Green=1(very slightly), Yellow=2 (moderately) and 3=Orang</w:t>
      </w:r>
      <w:r w:rsidR="00A47277">
        <w:rPr>
          <w:sz w:val="22"/>
          <w:szCs w:val="22"/>
        </w:rPr>
        <w:t>e</w:t>
      </w:r>
    </w:p>
    <w:p w14:paraId="4FC8A86C" w14:textId="77777777" w:rsidR="00DF1299" w:rsidRDefault="00DF1299" w:rsidP="00A47277">
      <w:pPr>
        <w:autoSpaceDE w:val="0"/>
        <w:autoSpaceDN w:val="0"/>
        <w:adjustRightInd w:val="0"/>
        <w:jc w:val="both"/>
      </w:pPr>
    </w:p>
    <w:sectPr w:rsidR="00DF1299" w:rsidSect="00A472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E6C507" w14:textId="77777777" w:rsidR="00894D6A" w:rsidRDefault="00894D6A" w:rsidP="007E599C">
      <w:r>
        <w:separator/>
      </w:r>
    </w:p>
  </w:endnote>
  <w:endnote w:type="continuationSeparator" w:id="0">
    <w:p w14:paraId="4EB5EE3C" w14:textId="77777777" w:rsidR="00894D6A" w:rsidRDefault="00894D6A" w:rsidP="007E59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haris SIL">
    <w:altName w:val="Calibri"/>
    <w:charset w:val="00"/>
    <w:family w:val="swiss"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A931B6" w14:textId="08000DFD" w:rsidR="00FE5421" w:rsidRPr="00A27131" w:rsidRDefault="00FE5421">
    <w:pPr>
      <w:pStyle w:val="Rodap"/>
      <w:jc w:val="right"/>
      <w:rPr>
        <w:rFonts w:ascii="Times New Roman" w:hAnsi="Times New Roman"/>
      </w:rPr>
    </w:pPr>
    <w:r w:rsidRPr="00A27131">
      <w:rPr>
        <w:rFonts w:ascii="Times New Roman" w:hAnsi="Times New Roman"/>
      </w:rPr>
      <w:fldChar w:fldCharType="begin"/>
    </w:r>
    <w:r w:rsidRPr="00A27131">
      <w:rPr>
        <w:rFonts w:ascii="Times New Roman" w:hAnsi="Times New Roman"/>
      </w:rPr>
      <w:instrText>PAGE  \* Arabic  \* MERGEFORMAT</w:instrText>
    </w:r>
    <w:r w:rsidRPr="00A27131">
      <w:rPr>
        <w:rFonts w:ascii="Times New Roman" w:hAnsi="Times New Roman"/>
      </w:rPr>
      <w:fldChar w:fldCharType="separate"/>
    </w:r>
    <w:r w:rsidRPr="00A27131">
      <w:rPr>
        <w:rFonts w:ascii="Times New Roman" w:hAnsi="Times New Roman"/>
        <w:lang w:val="pt-PT"/>
      </w:rPr>
      <w:t>1</w:t>
    </w:r>
    <w:r w:rsidRPr="00A27131">
      <w:rPr>
        <w:rFonts w:ascii="Times New Roman" w:hAnsi="Times New Roman"/>
      </w:rPr>
      <w:fldChar w:fldCharType="end"/>
    </w:r>
    <w:r w:rsidRPr="00A27131">
      <w:rPr>
        <w:rFonts w:ascii="Times New Roman" w:hAnsi="Times New Roman"/>
        <w:lang w:val="pt-PT"/>
      </w:rPr>
      <w:t xml:space="preserve"> / </w:t>
    </w:r>
    <w:r w:rsidRPr="00A27131">
      <w:rPr>
        <w:rFonts w:ascii="Times New Roman" w:hAnsi="Times New Roman"/>
      </w:rPr>
      <w:fldChar w:fldCharType="begin"/>
    </w:r>
    <w:r w:rsidRPr="00A27131">
      <w:rPr>
        <w:rFonts w:ascii="Times New Roman" w:hAnsi="Times New Roman"/>
      </w:rPr>
      <w:instrText>NUMPAGES  \* Arabic  \* MERGEFORMAT</w:instrText>
    </w:r>
    <w:r w:rsidRPr="00A27131">
      <w:rPr>
        <w:rFonts w:ascii="Times New Roman" w:hAnsi="Times New Roman"/>
      </w:rPr>
      <w:fldChar w:fldCharType="separate"/>
    </w:r>
    <w:r w:rsidRPr="00A27131">
      <w:rPr>
        <w:rFonts w:ascii="Times New Roman" w:hAnsi="Times New Roman"/>
        <w:lang w:val="pt-PT"/>
      </w:rPr>
      <w:t>2</w:t>
    </w:r>
    <w:r w:rsidRPr="00A27131">
      <w:rPr>
        <w:rFonts w:ascii="Times New Roman" w:hAnsi="Times New Roman"/>
      </w:rPr>
      <w:fldChar w:fldCharType="end"/>
    </w:r>
  </w:p>
  <w:p w14:paraId="647B1191" w14:textId="3158AFFA" w:rsidR="00FE5421" w:rsidRPr="00A27131" w:rsidRDefault="00A27131">
    <w:pPr>
      <w:pStyle w:val="Rodap"/>
      <w:rPr>
        <w:rFonts w:ascii="Times New Roman" w:hAnsi="Times New Roman"/>
      </w:rPr>
    </w:pPr>
    <w:r w:rsidRPr="00A27131">
      <w:rPr>
        <w:rFonts w:ascii="Times New Roman" w:hAnsi="Times New Roman"/>
      </w:rPr>
      <w:t>23 January 2024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84D6B3" w14:textId="77777777" w:rsidR="00894D6A" w:rsidRDefault="00894D6A" w:rsidP="007E599C">
      <w:r>
        <w:separator/>
      </w:r>
    </w:p>
  </w:footnote>
  <w:footnote w:type="continuationSeparator" w:id="0">
    <w:p w14:paraId="647EE7FC" w14:textId="77777777" w:rsidR="00894D6A" w:rsidRDefault="00894D6A" w:rsidP="007E599C">
      <w:r>
        <w:continuationSeparator/>
      </w:r>
    </w:p>
  </w:footnote>
  <w:footnote w:id="1">
    <w:p w14:paraId="18A35FF7" w14:textId="77777777" w:rsidR="007E599C" w:rsidRPr="00C01B7D" w:rsidRDefault="007E599C" w:rsidP="007E599C">
      <w:pPr>
        <w:autoSpaceDE w:val="0"/>
        <w:autoSpaceDN w:val="0"/>
        <w:adjustRightInd w:val="0"/>
        <w:jc w:val="both"/>
        <w:rPr>
          <w:sz w:val="20"/>
          <w:szCs w:val="20"/>
        </w:rPr>
      </w:pPr>
      <w:r w:rsidRPr="00AC3F0C">
        <w:rPr>
          <w:rStyle w:val="Refdenotaderodap"/>
          <w:sz w:val="20"/>
          <w:szCs w:val="20"/>
        </w:rPr>
        <w:footnoteRef/>
      </w:r>
      <w:r w:rsidRPr="00C01B7D">
        <w:rPr>
          <w:sz w:val="20"/>
          <w:szCs w:val="20"/>
        </w:rPr>
        <w:t xml:space="preserve"> Item 1: Theoretical or conceptual underpinning to the research; Item 2: Statement of research aim(s); Item 3: Clear description of research setting and target population; Item 4:The study design is appropriate to address the stated research aim(s); Item 5: Appropriate sampling to address the research aim(s); Item 6: Rationale for choice of data collection tool(s); Item 7: The format and content of data collection tool is appropriate to address the stated research aim(s); Item 8: Description of data collection procedure; Item 9: Recruitment data provided; Item 10: Justification for analytic method selected; Item 11: The method of analysis was appropriate to answer the research aims; Item 12: Evidence that the research stakeholders have been considered in research design and conduct; Item 13: Strengths and limitations critically discussed.</w:t>
      </w:r>
    </w:p>
  </w:footnote>
  <w:footnote w:id="2">
    <w:p w14:paraId="4EA54AFD" w14:textId="77777777" w:rsidR="007E599C" w:rsidRPr="00C01B7D" w:rsidRDefault="007E599C" w:rsidP="007E599C">
      <w:pPr>
        <w:pStyle w:val="Textodenotaderodap"/>
        <w:rPr>
          <w:rFonts w:ascii="Times New Roman" w:hAnsi="Times New Roman"/>
          <w:lang w:val="en-US"/>
        </w:rPr>
      </w:pPr>
      <w:r w:rsidRPr="00C01B7D">
        <w:rPr>
          <w:rStyle w:val="Refdenotaderodap"/>
          <w:rFonts w:ascii="Times New Roman" w:hAnsi="Times New Roman"/>
        </w:rPr>
        <w:footnoteRef/>
      </w:r>
      <w:r w:rsidRPr="00C01B7D">
        <w:rPr>
          <w:rFonts w:ascii="Times New Roman" w:hAnsi="Times New Roman"/>
        </w:rPr>
        <w:t xml:space="preserve"> Item 1: Theoretical or conceptual underpinning to the research; Item 2: Statement of research aim(s); Item 3: Clear description of research setting and target population; Item 4:The study design is appropriate to address the stated research aim(s); Item 5: Appropriate sampling to address the research aim(s); Item 6: Rationale for choice of data collection tool(s); Item 7: The format and content of data collection tool is appropriate to address the stated research aim(s); Item 8: Description of data collection procedure; Item 9: Recruitment data provided; Item 10: Justification for analytic method selected; Item 11: The method of analysis was appropriate to answer the research aims; Item 12: Evidence that the research stakeholders have been considered in research design and conduct; Item 13: Strengths and limitations critically discussed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B93CDE"/>
    <w:multiLevelType w:val="hybridMultilevel"/>
    <w:tmpl w:val="6446287C"/>
    <w:lvl w:ilvl="0" w:tplc="93FEE2E0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DC1962"/>
    <w:multiLevelType w:val="multilevel"/>
    <w:tmpl w:val="E408B3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9D4BA1"/>
    <w:multiLevelType w:val="hybridMultilevel"/>
    <w:tmpl w:val="460478A2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975E7B"/>
    <w:multiLevelType w:val="multilevel"/>
    <w:tmpl w:val="B62C2A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527518"/>
    <w:multiLevelType w:val="hybridMultilevel"/>
    <w:tmpl w:val="C71E57E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290BCC"/>
    <w:multiLevelType w:val="hybridMultilevel"/>
    <w:tmpl w:val="6C02E548"/>
    <w:lvl w:ilvl="0" w:tplc="99F01B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33AF8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C74A8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6564D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9D2B6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7AE40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D3691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0C68B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53C64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B467EE0"/>
    <w:multiLevelType w:val="hybridMultilevel"/>
    <w:tmpl w:val="6502934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597431"/>
    <w:multiLevelType w:val="hybridMultilevel"/>
    <w:tmpl w:val="B56EAA3A"/>
    <w:lvl w:ilvl="0" w:tplc="01D227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F1E97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B72A4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3D2A8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DA2D1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E0448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21E87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FA83E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6FA6A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1F0E1595"/>
    <w:multiLevelType w:val="hybridMultilevel"/>
    <w:tmpl w:val="2DE89878"/>
    <w:lvl w:ilvl="0" w:tplc="A7AAA6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24D9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9AAD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1C99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8E5F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F290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807B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9E17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04F1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FC171B4"/>
    <w:multiLevelType w:val="hybridMultilevel"/>
    <w:tmpl w:val="2EC0F836"/>
    <w:lvl w:ilvl="0" w:tplc="5BE838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4E7DE0"/>
    <w:multiLevelType w:val="hybridMultilevel"/>
    <w:tmpl w:val="A8B24C46"/>
    <w:lvl w:ilvl="0" w:tplc="8FBE03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486A8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55E79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4E404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AA8BC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D3EE3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BD059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00E2A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71C07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23192347"/>
    <w:multiLevelType w:val="multilevel"/>
    <w:tmpl w:val="15BEA0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E0E0420"/>
    <w:multiLevelType w:val="hybridMultilevel"/>
    <w:tmpl w:val="45A08760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F7634A"/>
    <w:multiLevelType w:val="hybridMultilevel"/>
    <w:tmpl w:val="A816E5B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5A7572"/>
    <w:multiLevelType w:val="hybridMultilevel"/>
    <w:tmpl w:val="DF38EE5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234B28"/>
    <w:multiLevelType w:val="hybridMultilevel"/>
    <w:tmpl w:val="44721E98"/>
    <w:lvl w:ilvl="0" w:tplc="D2407A9C">
      <w:start w:val="99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2A5E04"/>
    <w:multiLevelType w:val="hybridMultilevel"/>
    <w:tmpl w:val="0344C56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264914"/>
    <w:multiLevelType w:val="multilevel"/>
    <w:tmpl w:val="956CC1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9B57006"/>
    <w:multiLevelType w:val="hybridMultilevel"/>
    <w:tmpl w:val="637273E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D951DD"/>
    <w:multiLevelType w:val="hybridMultilevel"/>
    <w:tmpl w:val="A9443A90"/>
    <w:lvl w:ilvl="0" w:tplc="291C96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45A67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67CDD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3C85A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C84EA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51A88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27899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CA859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E10F6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5D3E70AE"/>
    <w:multiLevelType w:val="hybridMultilevel"/>
    <w:tmpl w:val="26AC00C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133B95"/>
    <w:multiLevelType w:val="hybridMultilevel"/>
    <w:tmpl w:val="3AAE98E6"/>
    <w:lvl w:ilvl="0" w:tplc="4E24254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100089B"/>
    <w:multiLevelType w:val="hybridMultilevel"/>
    <w:tmpl w:val="98E06DC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6047B23"/>
    <w:multiLevelType w:val="hybridMultilevel"/>
    <w:tmpl w:val="7B90C038"/>
    <w:lvl w:ilvl="0" w:tplc="88E2EE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B08664C"/>
    <w:multiLevelType w:val="multilevel"/>
    <w:tmpl w:val="99E8CF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75E2793"/>
    <w:multiLevelType w:val="multilevel"/>
    <w:tmpl w:val="ED928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9E474B0"/>
    <w:multiLevelType w:val="hybridMultilevel"/>
    <w:tmpl w:val="23BE7660"/>
    <w:lvl w:ilvl="0" w:tplc="CB0E702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CE05EE9"/>
    <w:multiLevelType w:val="hybridMultilevel"/>
    <w:tmpl w:val="A7760756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6920652">
    <w:abstractNumId w:val="0"/>
  </w:num>
  <w:num w:numId="2" w16cid:durableId="846407283">
    <w:abstractNumId w:val="12"/>
  </w:num>
  <w:num w:numId="3" w16cid:durableId="522792590">
    <w:abstractNumId w:val="9"/>
  </w:num>
  <w:num w:numId="4" w16cid:durableId="680089235">
    <w:abstractNumId w:val="23"/>
  </w:num>
  <w:num w:numId="5" w16cid:durableId="613096212">
    <w:abstractNumId w:val="21"/>
  </w:num>
  <w:num w:numId="6" w16cid:durableId="1955594353">
    <w:abstractNumId w:val="15"/>
  </w:num>
  <w:num w:numId="7" w16cid:durableId="6250562">
    <w:abstractNumId w:val="1"/>
  </w:num>
  <w:num w:numId="8" w16cid:durableId="593632163">
    <w:abstractNumId w:val="25"/>
  </w:num>
  <w:num w:numId="9" w16cid:durableId="749081788">
    <w:abstractNumId w:val="24"/>
  </w:num>
  <w:num w:numId="10" w16cid:durableId="956638734">
    <w:abstractNumId w:val="17"/>
  </w:num>
  <w:num w:numId="11" w16cid:durableId="2027630911">
    <w:abstractNumId w:val="3"/>
  </w:num>
  <w:num w:numId="12" w16cid:durableId="100225144">
    <w:abstractNumId w:val="2"/>
  </w:num>
  <w:num w:numId="13" w16cid:durableId="1586183061">
    <w:abstractNumId w:val="11"/>
  </w:num>
  <w:num w:numId="14" w16cid:durableId="1262834015">
    <w:abstractNumId w:val="26"/>
  </w:num>
  <w:num w:numId="15" w16cid:durableId="817572181">
    <w:abstractNumId w:val="8"/>
  </w:num>
  <w:num w:numId="16" w16cid:durableId="1648706810">
    <w:abstractNumId w:val="20"/>
  </w:num>
  <w:num w:numId="17" w16cid:durableId="1764108496">
    <w:abstractNumId w:val="27"/>
  </w:num>
  <w:num w:numId="18" w16cid:durableId="2039961103">
    <w:abstractNumId w:val="14"/>
  </w:num>
  <w:num w:numId="19" w16cid:durableId="729810057">
    <w:abstractNumId w:val="13"/>
  </w:num>
  <w:num w:numId="20" w16cid:durableId="1633899304">
    <w:abstractNumId w:val="22"/>
  </w:num>
  <w:num w:numId="21" w16cid:durableId="1926066113">
    <w:abstractNumId w:val="6"/>
  </w:num>
  <w:num w:numId="22" w16cid:durableId="906837611">
    <w:abstractNumId w:val="18"/>
  </w:num>
  <w:num w:numId="23" w16cid:durableId="1305239926">
    <w:abstractNumId w:val="16"/>
  </w:num>
  <w:num w:numId="24" w16cid:durableId="1140996336">
    <w:abstractNumId w:val="5"/>
  </w:num>
  <w:num w:numId="25" w16cid:durableId="56517821">
    <w:abstractNumId w:val="10"/>
  </w:num>
  <w:num w:numId="26" w16cid:durableId="727807258">
    <w:abstractNumId w:val="19"/>
  </w:num>
  <w:num w:numId="27" w16cid:durableId="351761492">
    <w:abstractNumId w:val="7"/>
  </w:num>
  <w:num w:numId="28" w16cid:durableId="113116788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99C"/>
    <w:rsid w:val="00002029"/>
    <w:rsid w:val="00005F60"/>
    <w:rsid w:val="0001657F"/>
    <w:rsid w:val="000256B1"/>
    <w:rsid w:val="00054160"/>
    <w:rsid w:val="000A2FDD"/>
    <w:rsid w:val="000D7FBF"/>
    <w:rsid w:val="000F2949"/>
    <w:rsid w:val="00131E6D"/>
    <w:rsid w:val="0015183F"/>
    <w:rsid w:val="00163DB1"/>
    <w:rsid w:val="001642FB"/>
    <w:rsid w:val="00167614"/>
    <w:rsid w:val="001C70D3"/>
    <w:rsid w:val="001D27AA"/>
    <w:rsid w:val="001D5922"/>
    <w:rsid w:val="002244A3"/>
    <w:rsid w:val="002B0606"/>
    <w:rsid w:val="002B3491"/>
    <w:rsid w:val="002C076C"/>
    <w:rsid w:val="002C5FA1"/>
    <w:rsid w:val="002D169C"/>
    <w:rsid w:val="002D31F0"/>
    <w:rsid w:val="0030584A"/>
    <w:rsid w:val="00327666"/>
    <w:rsid w:val="00361D6A"/>
    <w:rsid w:val="003905C6"/>
    <w:rsid w:val="003A24F2"/>
    <w:rsid w:val="003C53AB"/>
    <w:rsid w:val="003D5AC8"/>
    <w:rsid w:val="003F6934"/>
    <w:rsid w:val="004109A8"/>
    <w:rsid w:val="00417DF3"/>
    <w:rsid w:val="004604C2"/>
    <w:rsid w:val="00470651"/>
    <w:rsid w:val="00487958"/>
    <w:rsid w:val="004B7FBE"/>
    <w:rsid w:val="004E7CE8"/>
    <w:rsid w:val="004F07C5"/>
    <w:rsid w:val="00505AA0"/>
    <w:rsid w:val="00532B95"/>
    <w:rsid w:val="00554BD5"/>
    <w:rsid w:val="0056655A"/>
    <w:rsid w:val="005E65EC"/>
    <w:rsid w:val="005F309E"/>
    <w:rsid w:val="005F7F3F"/>
    <w:rsid w:val="0060202E"/>
    <w:rsid w:val="00615B51"/>
    <w:rsid w:val="00633AED"/>
    <w:rsid w:val="006955E2"/>
    <w:rsid w:val="00702006"/>
    <w:rsid w:val="007210B4"/>
    <w:rsid w:val="00746C4B"/>
    <w:rsid w:val="007703DE"/>
    <w:rsid w:val="00773E35"/>
    <w:rsid w:val="00775368"/>
    <w:rsid w:val="007809CE"/>
    <w:rsid w:val="0079175E"/>
    <w:rsid w:val="007922FE"/>
    <w:rsid w:val="007D6341"/>
    <w:rsid w:val="007E599C"/>
    <w:rsid w:val="00815F9A"/>
    <w:rsid w:val="00831F0A"/>
    <w:rsid w:val="00843842"/>
    <w:rsid w:val="00872ED9"/>
    <w:rsid w:val="00893814"/>
    <w:rsid w:val="00894D6A"/>
    <w:rsid w:val="008C3E12"/>
    <w:rsid w:val="008D449C"/>
    <w:rsid w:val="00911B18"/>
    <w:rsid w:val="00914647"/>
    <w:rsid w:val="00931734"/>
    <w:rsid w:val="0095367B"/>
    <w:rsid w:val="009817DB"/>
    <w:rsid w:val="009F73C2"/>
    <w:rsid w:val="00A021A0"/>
    <w:rsid w:val="00A050A6"/>
    <w:rsid w:val="00A24BAF"/>
    <w:rsid w:val="00A27131"/>
    <w:rsid w:val="00A3572E"/>
    <w:rsid w:val="00A3671B"/>
    <w:rsid w:val="00A47277"/>
    <w:rsid w:val="00A51FE8"/>
    <w:rsid w:val="00A75EB1"/>
    <w:rsid w:val="00A81F94"/>
    <w:rsid w:val="00AA3BBF"/>
    <w:rsid w:val="00AB3989"/>
    <w:rsid w:val="00AB783E"/>
    <w:rsid w:val="00AC6992"/>
    <w:rsid w:val="00AE1E5F"/>
    <w:rsid w:val="00AF1EFE"/>
    <w:rsid w:val="00B110D1"/>
    <w:rsid w:val="00B30E85"/>
    <w:rsid w:val="00B6343D"/>
    <w:rsid w:val="00B700AC"/>
    <w:rsid w:val="00B9307F"/>
    <w:rsid w:val="00B93533"/>
    <w:rsid w:val="00B9473A"/>
    <w:rsid w:val="00BA3A83"/>
    <w:rsid w:val="00BC2C70"/>
    <w:rsid w:val="00BC5D3A"/>
    <w:rsid w:val="00C0220C"/>
    <w:rsid w:val="00C143B6"/>
    <w:rsid w:val="00C2675B"/>
    <w:rsid w:val="00C500A8"/>
    <w:rsid w:val="00C619EE"/>
    <w:rsid w:val="00C6297D"/>
    <w:rsid w:val="00C63E8A"/>
    <w:rsid w:val="00C83248"/>
    <w:rsid w:val="00CB5F52"/>
    <w:rsid w:val="00CB663B"/>
    <w:rsid w:val="00CD0588"/>
    <w:rsid w:val="00CD1848"/>
    <w:rsid w:val="00D225FC"/>
    <w:rsid w:val="00D32969"/>
    <w:rsid w:val="00D63F5B"/>
    <w:rsid w:val="00D74418"/>
    <w:rsid w:val="00D76F08"/>
    <w:rsid w:val="00D933D0"/>
    <w:rsid w:val="00DA3BD6"/>
    <w:rsid w:val="00DD49E1"/>
    <w:rsid w:val="00DD7144"/>
    <w:rsid w:val="00DF1299"/>
    <w:rsid w:val="00E34F04"/>
    <w:rsid w:val="00E41656"/>
    <w:rsid w:val="00E52D42"/>
    <w:rsid w:val="00E954C1"/>
    <w:rsid w:val="00EC46B3"/>
    <w:rsid w:val="00EE5141"/>
    <w:rsid w:val="00F6570E"/>
    <w:rsid w:val="00F94E76"/>
    <w:rsid w:val="00F96C9E"/>
    <w:rsid w:val="00FA5B88"/>
    <w:rsid w:val="00FE5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55D8D8"/>
  <w15:chartTrackingRefBased/>
  <w15:docId w15:val="{47BB567E-BEE7-4D00-9E7A-74B884F5B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2F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pt-PT"/>
      <w14:ligatures w14:val="none"/>
    </w:rPr>
  </w:style>
  <w:style w:type="paragraph" w:styleId="Ttulo1">
    <w:name w:val="heading 1"/>
    <w:basedOn w:val="Normal"/>
    <w:link w:val="Ttulo1Carter"/>
    <w:uiPriority w:val="9"/>
    <w:qFormat/>
    <w:rsid w:val="007E599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7E599C"/>
    <w:pPr>
      <w:keepNext/>
      <w:keepLines/>
      <w:spacing w:before="40"/>
      <w:outlineLvl w:val="1"/>
    </w:pPr>
    <w:rPr>
      <w:rFonts w:ascii="Calibri Light" w:hAnsi="Calibri Light"/>
      <w:color w:val="2F5496"/>
      <w:sz w:val="26"/>
      <w:szCs w:val="26"/>
      <w:lang w:eastAsia="en-US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7E599C"/>
    <w:pPr>
      <w:keepNext/>
      <w:keepLines/>
      <w:spacing w:before="40"/>
      <w:outlineLvl w:val="2"/>
    </w:pPr>
    <w:rPr>
      <w:rFonts w:ascii="Calibri Light" w:hAnsi="Calibri Light"/>
      <w:color w:val="1F3763"/>
      <w:lang w:eastAsia="en-US"/>
    </w:rPr>
  </w:style>
  <w:style w:type="paragraph" w:styleId="Ttulo4">
    <w:name w:val="heading 4"/>
    <w:basedOn w:val="Normal"/>
    <w:next w:val="Normal"/>
    <w:link w:val="Ttulo4Carter"/>
    <w:uiPriority w:val="9"/>
    <w:unhideWhenUsed/>
    <w:qFormat/>
    <w:rsid w:val="007E599C"/>
    <w:pPr>
      <w:keepNext/>
      <w:keepLines/>
      <w:spacing w:before="40"/>
      <w:outlineLvl w:val="3"/>
    </w:pPr>
    <w:rPr>
      <w:rFonts w:ascii="Calibri Light" w:hAnsi="Calibri Light"/>
      <w:i/>
      <w:iCs/>
      <w:color w:val="2F5496"/>
      <w:lang w:eastAsia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elha1">
    <w:name w:val="Tabela com Grelha1"/>
    <w:basedOn w:val="Tabelanormal"/>
    <w:next w:val="TabelacomGrelha"/>
    <w:uiPriority w:val="39"/>
    <w:rsid w:val="007E59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elha">
    <w:name w:val="Table Grid"/>
    <w:basedOn w:val="Tabelanormal"/>
    <w:uiPriority w:val="39"/>
    <w:rsid w:val="007E59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ter">
    <w:name w:val="Título 1 Caráter"/>
    <w:basedOn w:val="Tipodeletrapredefinidodopargrafo"/>
    <w:link w:val="Ttulo1"/>
    <w:uiPriority w:val="9"/>
    <w:rsid w:val="007E599C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pt-PT"/>
      <w14:ligatures w14:val="none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7E599C"/>
    <w:rPr>
      <w:rFonts w:ascii="Calibri Light" w:eastAsia="Times New Roman" w:hAnsi="Calibri Light" w:cs="Times New Roman"/>
      <w:color w:val="2F5496"/>
      <w:kern w:val="0"/>
      <w:sz w:val="26"/>
      <w:szCs w:val="26"/>
      <w:lang w:val="en-GB"/>
      <w14:ligatures w14:val="none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7E599C"/>
    <w:rPr>
      <w:rFonts w:ascii="Calibri Light" w:eastAsia="Times New Roman" w:hAnsi="Calibri Light" w:cs="Times New Roman"/>
      <w:color w:val="1F3763"/>
      <w:kern w:val="0"/>
      <w:sz w:val="24"/>
      <w:szCs w:val="24"/>
      <w:lang w:val="en-GB"/>
      <w14:ligatures w14:val="none"/>
    </w:rPr>
  </w:style>
  <w:style w:type="character" w:customStyle="1" w:styleId="Ttulo4Carter">
    <w:name w:val="Título 4 Caráter"/>
    <w:basedOn w:val="Tipodeletrapredefinidodopargrafo"/>
    <w:link w:val="Ttulo4"/>
    <w:uiPriority w:val="9"/>
    <w:rsid w:val="007E599C"/>
    <w:rPr>
      <w:rFonts w:ascii="Calibri Light" w:eastAsia="Times New Roman" w:hAnsi="Calibri Light" w:cs="Times New Roman"/>
      <w:i/>
      <w:iCs/>
      <w:color w:val="2F5496"/>
      <w:kern w:val="0"/>
      <w:sz w:val="24"/>
      <w:szCs w:val="24"/>
      <w:lang w:val="en-GB"/>
      <w14:ligatures w14:val="none"/>
    </w:rPr>
  </w:style>
  <w:style w:type="paragraph" w:styleId="PargrafodaLista">
    <w:name w:val="List Paragraph"/>
    <w:basedOn w:val="Normal"/>
    <w:uiPriority w:val="34"/>
    <w:qFormat/>
    <w:rsid w:val="007E599C"/>
    <w:pPr>
      <w:ind w:left="720"/>
      <w:contextualSpacing/>
    </w:pPr>
    <w:rPr>
      <w:rFonts w:ascii="Calibri" w:eastAsia="Calibri" w:hAnsi="Calibri"/>
      <w:lang w:eastAsia="en-US"/>
    </w:rPr>
  </w:style>
  <w:style w:type="table" w:styleId="SimplesTabela2">
    <w:name w:val="Plain Table 2"/>
    <w:basedOn w:val="Tabelanormal"/>
    <w:uiPriority w:val="42"/>
    <w:rsid w:val="007E599C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pt-PT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elaSimples5">
    <w:name w:val="Plain Table 5"/>
    <w:basedOn w:val="Tabelanormal"/>
    <w:uiPriority w:val="45"/>
    <w:rsid w:val="007E599C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pt-PT"/>
      <w14:ligatures w14:val="non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iperligao">
    <w:name w:val="Hyperlink"/>
    <w:uiPriority w:val="99"/>
    <w:unhideWhenUsed/>
    <w:rsid w:val="007E599C"/>
    <w:rPr>
      <w:color w:val="0000FF"/>
      <w:u w:val="single"/>
    </w:rPr>
  </w:style>
  <w:style w:type="character" w:customStyle="1" w:styleId="title-text">
    <w:name w:val="title-text"/>
    <w:basedOn w:val="Tipodeletrapredefinidodopargrafo"/>
    <w:rsid w:val="007E599C"/>
  </w:style>
  <w:style w:type="paragraph" w:styleId="Cabealho">
    <w:name w:val="header"/>
    <w:basedOn w:val="Normal"/>
    <w:link w:val="CabealhoCarter"/>
    <w:uiPriority w:val="99"/>
    <w:unhideWhenUsed/>
    <w:rsid w:val="007E599C"/>
    <w:pPr>
      <w:tabs>
        <w:tab w:val="center" w:pos="4252"/>
        <w:tab w:val="right" w:pos="8504"/>
      </w:tabs>
    </w:pPr>
    <w:rPr>
      <w:rFonts w:ascii="Calibri" w:eastAsia="Calibri" w:hAnsi="Calibri"/>
      <w:lang w:eastAsia="en-US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7E599C"/>
    <w:rPr>
      <w:rFonts w:ascii="Calibri" w:eastAsia="Calibri" w:hAnsi="Calibri" w:cs="Times New Roman"/>
      <w:kern w:val="0"/>
      <w:sz w:val="24"/>
      <w:szCs w:val="24"/>
      <w:lang w:val="en-GB"/>
      <w14:ligatures w14:val="none"/>
    </w:rPr>
  </w:style>
  <w:style w:type="paragraph" w:styleId="Rodap">
    <w:name w:val="footer"/>
    <w:basedOn w:val="Normal"/>
    <w:link w:val="RodapCarter"/>
    <w:uiPriority w:val="99"/>
    <w:unhideWhenUsed/>
    <w:rsid w:val="007E599C"/>
    <w:pPr>
      <w:tabs>
        <w:tab w:val="center" w:pos="4252"/>
        <w:tab w:val="right" w:pos="8504"/>
      </w:tabs>
    </w:pPr>
    <w:rPr>
      <w:rFonts w:ascii="Calibri" w:eastAsia="Calibri" w:hAnsi="Calibri"/>
      <w:lang w:eastAsia="en-US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7E599C"/>
    <w:rPr>
      <w:rFonts w:ascii="Calibri" w:eastAsia="Calibri" w:hAnsi="Calibri" w:cs="Times New Roman"/>
      <w:kern w:val="0"/>
      <w:sz w:val="24"/>
      <w:szCs w:val="24"/>
      <w:lang w:val="en-GB"/>
      <w14:ligatures w14:val="none"/>
    </w:rPr>
  </w:style>
  <w:style w:type="character" w:styleId="Refdecomentrio">
    <w:name w:val="annotation reference"/>
    <w:uiPriority w:val="99"/>
    <w:semiHidden/>
    <w:unhideWhenUsed/>
    <w:rsid w:val="007E599C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7E599C"/>
    <w:rPr>
      <w:rFonts w:ascii="Calibri" w:eastAsia="Calibri" w:hAnsi="Calibri"/>
      <w:sz w:val="20"/>
      <w:szCs w:val="20"/>
      <w:lang w:eastAsia="en-US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7E599C"/>
    <w:rPr>
      <w:rFonts w:ascii="Calibri" w:eastAsia="Calibri" w:hAnsi="Calibri" w:cs="Times New Roman"/>
      <w:kern w:val="0"/>
      <w:sz w:val="20"/>
      <w:szCs w:val="20"/>
      <w:lang w:val="en-GB"/>
      <w14:ligatures w14:val="none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7E599C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7E599C"/>
    <w:rPr>
      <w:rFonts w:ascii="Calibri" w:eastAsia="Calibri" w:hAnsi="Calibri" w:cs="Times New Roman"/>
      <w:b/>
      <w:bCs/>
      <w:kern w:val="0"/>
      <w:sz w:val="20"/>
      <w:szCs w:val="20"/>
      <w:lang w:val="en-GB"/>
      <w14:ligatures w14:val="none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7E599C"/>
    <w:rPr>
      <w:rFonts w:eastAsia="Calibri"/>
      <w:sz w:val="18"/>
      <w:szCs w:val="18"/>
      <w:lang w:eastAsia="en-US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7E599C"/>
    <w:rPr>
      <w:rFonts w:ascii="Times New Roman" w:eastAsia="Calibri" w:hAnsi="Times New Roman" w:cs="Times New Roman"/>
      <w:kern w:val="0"/>
      <w:sz w:val="18"/>
      <w:szCs w:val="18"/>
      <w:lang w:val="en-GB"/>
      <w14:ligatures w14:val="none"/>
    </w:rPr>
  </w:style>
  <w:style w:type="table" w:styleId="SimplesTabela1">
    <w:name w:val="Plain Table 1"/>
    <w:basedOn w:val="Tabelanormal"/>
    <w:uiPriority w:val="41"/>
    <w:rsid w:val="007E599C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pt-PT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NormalWeb">
    <w:name w:val="Normal (Web)"/>
    <w:basedOn w:val="Normal"/>
    <w:uiPriority w:val="99"/>
    <w:unhideWhenUsed/>
    <w:rsid w:val="007E599C"/>
    <w:pPr>
      <w:spacing w:before="100" w:beforeAutospacing="1" w:after="100" w:afterAutospacing="1"/>
    </w:pPr>
  </w:style>
  <w:style w:type="paragraph" w:customStyle="1" w:styleId="Default">
    <w:name w:val="Default"/>
    <w:rsid w:val="007E599C"/>
    <w:pPr>
      <w:autoSpaceDE w:val="0"/>
      <w:autoSpaceDN w:val="0"/>
      <w:adjustRightInd w:val="0"/>
      <w:spacing w:after="0" w:line="240" w:lineRule="auto"/>
    </w:pPr>
    <w:rPr>
      <w:rFonts w:ascii="Charis SIL" w:eastAsia="Calibri" w:hAnsi="Charis SIL" w:cs="Charis SIL"/>
      <w:color w:val="000000"/>
      <w:kern w:val="0"/>
      <w:sz w:val="24"/>
      <w:szCs w:val="24"/>
      <w14:ligatures w14:val="none"/>
    </w:rPr>
  </w:style>
  <w:style w:type="character" w:styleId="Hiperligaovisitada">
    <w:name w:val="FollowedHyperlink"/>
    <w:uiPriority w:val="99"/>
    <w:semiHidden/>
    <w:unhideWhenUsed/>
    <w:rsid w:val="007E599C"/>
    <w:rPr>
      <w:color w:val="954F72"/>
      <w:u w:val="single"/>
    </w:rPr>
  </w:style>
  <w:style w:type="table" w:styleId="TabelaSimples4">
    <w:name w:val="Plain Table 4"/>
    <w:basedOn w:val="Tabelanormal"/>
    <w:uiPriority w:val="44"/>
    <w:rsid w:val="007E599C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pt-PT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SimplesTabela3">
    <w:name w:val="Plain Table 3"/>
    <w:basedOn w:val="Tabelanormal"/>
    <w:uiPriority w:val="43"/>
    <w:rsid w:val="007E599C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pt-PT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comGrelhaClara">
    <w:name w:val="Grid Table Light"/>
    <w:basedOn w:val="Tabelanormal"/>
    <w:uiPriority w:val="40"/>
    <w:rsid w:val="007E599C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pt-PT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7E599C"/>
    <w:rPr>
      <w:rFonts w:ascii="Calibri" w:eastAsia="Calibri" w:hAnsi="Calibri"/>
      <w:sz w:val="20"/>
      <w:szCs w:val="20"/>
      <w:lang w:eastAsia="en-US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7E599C"/>
    <w:rPr>
      <w:rFonts w:ascii="Calibri" w:eastAsia="Calibri" w:hAnsi="Calibri" w:cs="Times New Roman"/>
      <w:kern w:val="0"/>
      <w:sz w:val="20"/>
      <w:szCs w:val="20"/>
      <w:lang w:val="en-GB"/>
      <w14:ligatures w14:val="none"/>
    </w:rPr>
  </w:style>
  <w:style w:type="character" w:styleId="Refdenotaderodap">
    <w:name w:val="footnote reference"/>
    <w:uiPriority w:val="99"/>
    <w:semiHidden/>
    <w:unhideWhenUsed/>
    <w:rsid w:val="007E599C"/>
    <w:rPr>
      <w:vertAlign w:val="superscript"/>
    </w:rPr>
  </w:style>
  <w:style w:type="table" w:styleId="TabeladeGrelha7Colorida-Destaque3">
    <w:name w:val="Grid Table 7 Colorful Accent 3"/>
    <w:basedOn w:val="Tabelanormal"/>
    <w:uiPriority w:val="52"/>
    <w:rsid w:val="007E599C"/>
    <w:pPr>
      <w:spacing w:after="0" w:line="240" w:lineRule="auto"/>
    </w:pPr>
    <w:rPr>
      <w:rFonts w:ascii="Calibri" w:eastAsia="Calibri" w:hAnsi="Calibri" w:cs="Times New Roman"/>
      <w:color w:val="7B7B7B"/>
      <w:kern w:val="0"/>
      <w:sz w:val="20"/>
      <w:szCs w:val="20"/>
      <w:lang w:eastAsia="pt-PT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styleId="TabeladeGrelha7Colorida-Destaque4">
    <w:name w:val="Grid Table 7 Colorful Accent 4"/>
    <w:basedOn w:val="Tabelanormal"/>
    <w:uiPriority w:val="52"/>
    <w:rsid w:val="007E599C"/>
    <w:pPr>
      <w:spacing w:after="0" w:line="240" w:lineRule="auto"/>
    </w:pPr>
    <w:rPr>
      <w:rFonts w:ascii="Calibri" w:eastAsia="Calibri" w:hAnsi="Calibri" w:cs="Times New Roman"/>
      <w:color w:val="BF8F00"/>
      <w:kern w:val="0"/>
      <w:sz w:val="20"/>
      <w:szCs w:val="20"/>
      <w:lang w:eastAsia="pt-PT"/>
      <w14:ligatures w14:val="none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TabeladeGrelha7Colorida-Destaque2">
    <w:name w:val="Grid Table 7 Colorful Accent 2"/>
    <w:basedOn w:val="Tabelanormal"/>
    <w:uiPriority w:val="52"/>
    <w:rsid w:val="007E599C"/>
    <w:pPr>
      <w:spacing w:after="0" w:line="240" w:lineRule="auto"/>
    </w:pPr>
    <w:rPr>
      <w:rFonts w:ascii="Calibri" w:eastAsia="Calibri" w:hAnsi="Calibri" w:cs="Times New Roman"/>
      <w:color w:val="C45911"/>
      <w:kern w:val="0"/>
      <w:sz w:val="20"/>
      <w:szCs w:val="20"/>
      <w:lang w:eastAsia="pt-PT"/>
      <w14:ligatures w14:val="none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bottom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top w:val="single" w:sz="4" w:space="0" w:color="F4B083"/>
        </w:tcBorders>
      </w:tcPr>
    </w:tblStylePr>
  </w:style>
  <w:style w:type="table" w:styleId="TabeladeGrelha7Colorida-Destaque1">
    <w:name w:val="Grid Table 7 Colorful Accent 1"/>
    <w:basedOn w:val="Tabelanormal"/>
    <w:uiPriority w:val="52"/>
    <w:rsid w:val="007E599C"/>
    <w:pPr>
      <w:spacing w:after="0" w:line="240" w:lineRule="auto"/>
    </w:pPr>
    <w:rPr>
      <w:rFonts w:ascii="Calibri" w:eastAsia="Calibri" w:hAnsi="Calibri" w:cs="Times New Roman"/>
      <w:color w:val="2F5496"/>
      <w:kern w:val="0"/>
      <w:sz w:val="20"/>
      <w:szCs w:val="20"/>
      <w:lang w:eastAsia="pt-PT"/>
      <w14:ligatures w14:val="none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table" w:styleId="TabeladeGrelha7Colorida">
    <w:name w:val="Grid Table 7 Colorful"/>
    <w:basedOn w:val="Tabelanormal"/>
    <w:uiPriority w:val="52"/>
    <w:rsid w:val="007E599C"/>
    <w:pPr>
      <w:spacing w:after="0" w:line="240" w:lineRule="auto"/>
    </w:pPr>
    <w:rPr>
      <w:rFonts w:ascii="Calibri" w:eastAsia="Calibri" w:hAnsi="Calibri" w:cs="Times New Roman"/>
      <w:color w:val="000000"/>
      <w:kern w:val="0"/>
      <w:sz w:val="20"/>
      <w:szCs w:val="20"/>
      <w:lang w:eastAsia="pt-PT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TabeladeGrelha6Colorida-Destaque3">
    <w:name w:val="Grid Table 6 Colorful Accent 3"/>
    <w:basedOn w:val="Tabelanormal"/>
    <w:uiPriority w:val="51"/>
    <w:rsid w:val="007E599C"/>
    <w:pPr>
      <w:spacing w:after="0" w:line="240" w:lineRule="auto"/>
    </w:pPr>
    <w:rPr>
      <w:rFonts w:ascii="Calibri" w:eastAsia="Calibri" w:hAnsi="Calibri" w:cs="Times New Roman"/>
      <w:color w:val="7B7B7B"/>
      <w:kern w:val="0"/>
      <w:sz w:val="20"/>
      <w:szCs w:val="20"/>
      <w:lang w:eastAsia="pt-PT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styleId="MenoNoResolvida">
    <w:name w:val="Unresolved Mention"/>
    <w:uiPriority w:val="99"/>
    <w:rsid w:val="007E599C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7E599C"/>
    <w:pPr>
      <w:spacing w:after="0" w:line="240" w:lineRule="auto"/>
    </w:pPr>
    <w:rPr>
      <w:rFonts w:ascii="Calibri" w:eastAsia="Calibri" w:hAnsi="Calibri" w:cs="Times New Roman"/>
      <w:kern w:val="0"/>
      <w:sz w:val="24"/>
      <w:szCs w:val="24"/>
      <w14:ligatures w14:val="none"/>
    </w:rPr>
  </w:style>
  <w:style w:type="character" w:styleId="Nmerodepgina">
    <w:name w:val="page number"/>
    <w:basedOn w:val="Tipodeletrapredefinidodopargrafo"/>
    <w:uiPriority w:val="99"/>
    <w:semiHidden/>
    <w:unhideWhenUsed/>
    <w:rsid w:val="007E599C"/>
  </w:style>
  <w:style w:type="table" w:styleId="TabeladeGrelha2-Destaque3">
    <w:name w:val="Grid Table 2 Accent 3"/>
    <w:basedOn w:val="Tabelanormal"/>
    <w:uiPriority w:val="47"/>
    <w:rsid w:val="007E599C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pt-PT"/>
      <w14:ligatures w14:val="none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customStyle="1" w:styleId="contribdegrees">
    <w:name w:val="contribdegrees"/>
    <w:basedOn w:val="Tipodeletrapredefinidodopargrafo"/>
    <w:rsid w:val="007E599C"/>
  </w:style>
  <w:style w:type="paragraph" w:customStyle="1" w:styleId="msonormal0">
    <w:name w:val="msonormal"/>
    <w:basedOn w:val="Normal"/>
    <w:rsid w:val="007E599C"/>
    <w:pPr>
      <w:spacing w:before="100" w:beforeAutospacing="1" w:after="100" w:afterAutospacing="1"/>
    </w:pPr>
  </w:style>
  <w:style w:type="character" w:customStyle="1" w:styleId="captionlabel">
    <w:name w:val="captionlabel"/>
    <w:basedOn w:val="Tipodeletrapredefinidodopargrafo"/>
    <w:rsid w:val="007E599C"/>
  </w:style>
  <w:style w:type="character" w:styleId="Forte">
    <w:name w:val="Strong"/>
    <w:uiPriority w:val="22"/>
    <w:qFormat/>
    <w:rsid w:val="007E599C"/>
    <w:rPr>
      <w:b/>
      <w:bCs/>
    </w:rPr>
  </w:style>
  <w:style w:type="character" w:customStyle="1" w:styleId="nlmfn">
    <w:name w:val="nlm_fn"/>
    <w:basedOn w:val="Tipodeletrapredefinidodopargrafo"/>
    <w:rsid w:val="007E599C"/>
  </w:style>
  <w:style w:type="character" w:customStyle="1" w:styleId="fn-label">
    <w:name w:val="fn-label"/>
    <w:basedOn w:val="Tipodeletrapredefinidodopargrafo"/>
    <w:rsid w:val="007E599C"/>
  </w:style>
  <w:style w:type="character" w:customStyle="1" w:styleId="nlminline-graphic">
    <w:name w:val="nlm_inline-graphic"/>
    <w:basedOn w:val="Tipodeletrapredefinidodopargrafo"/>
    <w:rsid w:val="007E599C"/>
  </w:style>
  <w:style w:type="character" w:customStyle="1" w:styleId="nlmyear">
    <w:name w:val="nlm_year"/>
    <w:basedOn w:val="Tipodeletrapredefinidodopargrafo"/>
    <w:rsid w:val="007E599C"/>
  </w:style>
  <w:style w:type="character" w:customStyle="1" w:styleId="nlmarticle-title">
    <w:name w:val="nlm_article-title"/>
    <w:basedOn w:val="Tipodeletrapredefinidodopargrafo"/>
    <w:rsid w:val="007E599C"/>
  </w:style>
  <w:style w:type="character" w:customStyle="1" w:styleId="nlmfpage">
    <w:name w:val="nlm_fpage"/>
    <w:basedOn w:val="Tipodeletrapredefinidodopargrafo"/>
    <w:rsid w:val="007E599C"/>
  </w:style>
  <w:style w:type="character" w:customStyle="1" w:styleId="nlmlpage">
    <w:name w:val="nlm_lpage"/>
    <w:basedOn w:val="Tipodeletrapredefinidodopargrafo"/>
    <w:rsid w:val="007E599C"/>
  </w:style>
  <w:style w:type="character" w:customStyle="1" w:styleId="ref-google">
    <w:name w:val="ref-google"/>
    <w:basedOn w:val="Tipodeletrapredefinidodopargrafo"/>
    <w:rsid w:val="007E599C"/>
  </w:style>
  <w:style w:type="character" w:customStyle="1" w:styleId="ref-xlink">
    <w:name w:val="ref-xlink"/>
    <w:basedOn w:val="Tipodeletrapredefinidodopargrafo"/>
    <w:rsid w:val="007E599C"/>
  </w:style>
  <w:style w:type="character" w:customStyle="1" w:styleId="ref-sfxlink">
    <w:name w:val="ref-sfxlink"/>
    <w:basedOn w:val="Tipodeletrapredefinidodopargrafo"/>
    <w:rsid w:val="007E599C"/>
  </w:style>
  <w:style w:type="character" w:customStyle="1" w:styleId="nlmmonth">
    <w:name w:val="nlm_month"/>
    <w:basedOn w:val="Tipodeletrapredefinidodopargrafo"/>
    <w:rsid w:val="007E599C"/>
  </w:style>
  <w:style w:type="character" w:customStyle="1" w:styleId="nlmpublisher-name">
    <w:name w:val="nlm_publisher-name"/>
    <w:basedOn w:val="Tipodeletrapredefinidodopargrafo"/>
    <w:rsid w:val="007E599C"/>
  </w:style>
  <w:style w:type="character" w:customStyle="1" w:styleId="nlmpublisher-loc">
    <w:name w:val="nlm_publisher-loc"/>
    <w:basedOn w:val="Tipodeletrapredefinidodopargrafo"/>
    <w:rsid w:val="007E599C"/>
  </w:style>
  <w:style w:type="character" w:customStyle="1" w:styleId="nlmchapter-title">
    <w:name w:val="nlm_chapter-title"/>
    <w:basedOn w:val="Tipodeletrapredefinidodopargrafo"/>
    <w:rsid w:val="007E599C"/>
  </w:style>
  <w:style w:type="character" w:customStyle="1" w:styleId="nlmedition">
    <w:name w:val="nlm_edition"/>
    <w:basedOn w:val="Tipodeletrapredefinidodopargrafo"/>
    <w:rsid w:val="007E599C"/>
  </w:style>
  <w:style w:type="character" w:styleId="nfase">
    <w:name w:val="Emphasis"/>
    <w:uiPriority w:val="20"/>
    <w:qFormat/>
    <w:rsid w:val="007E599C"/>
    <w:rPr>
      <w:i/>
      <w:iCs/>
    </w:rPr>
  </w:style>
  <w:style w:type="character" w:customStyle="1" w:styleId="identifier">
    <w:name w:val="identifier"/>
    <w:basedOn w:val="Tipodeletrapredefinidodopargrafo"/>
    <w:rsid w:val="007E599C"/>
  </w:style>
  <w:style w:type="character" w:customStyle="1" w:styleId="authors-list-item">
    <w:name w:val="authors-list-item"/>
    <w:basedOn w:val="Tipodeletrapredefinidodopargrafo"/>
    <w:rsid w:val="007E599C"/>
  </w:style>
  <w:style w:type="character" w:customStyle="1" w:styleId="author-sup-separator">
    <w:name w:val="author-sup-separator"/>
    <w:basedOn w:val="Tipodeletrapredefinidodopargrafo"/>
    <w:rsid w:val="007E599C"/>
  </w:style>
  <w:style w:type="character" w:customStyle="1" w:styleId="Ttulo10">
    <w:name w:val="Título1"/>
    <w:basedOn w:val="Tipodeletrapredefinidodopargrafo"/>
    <w:rsid w:val="007E599C"/>
  </w:style>
  <w:style w:type="character" w:customStyle="1" w:styleId="id-label">
    <w:name w:val="id-label"/>
    <w:basedOn w:val="Tipodeletrapredefinidodopargrafo"/>
    <w:rsid w:val="007E599C"/>
  </w:style>
  <w:style w:type="character" w:customStyle="1" w:styleId="embargo-date-block">
    <w:name w:val="embargo-date-block"/>
    <w:basedOn w:val="Tipodeletrapredefinidodopargrafo"/>
    <w:rsid w:val="007E599C"/>
  </w:style>
  <w:style w:type="character" w:customStyle="1" w:styleId="comma">
    <w:name w:val="comma"/>
    <w:basedOn w:val="Tipodeletrapredefinidodopargrafo"/>
    <w:rsid w:val="007E599C"/>
  </w:style>
  <w:style w:type="character" w:customStyle="1" w:styleId="orcid-id-https">
    <w:name w:val="orcid-id-https"/>
    <w:basedOn w:val="Tipodeletrapredefinidodopargrafo"/>
    <w:rsid w:val="007E599C"/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7E599C"/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7E599C"/>
    <w:rPr>
      <w:rFonts w:ascii="Times New Roman" w:eastAsia="Times New Roman" w:hAnsi="Times New Roman" w:cs="Times New Roman"/>
      <w:kern w:val="0"/>
      <w:sz w:val="20"/>
      <w:szCs w:val="20"/>
      <w:lang w:val="en-GB" w:eastAsia="pt-PT"/>
      <w14:ligatures w14:val="none"/>
    </w:rPr>
  </w:style>
  <w:style w:type="character" w:styleId="Refdenotadefim">
    <w:name w:val="endnote reference"/>
    <w:uiPriority w:val="99"/>
    <w:semiHidden/>
    <w:unhideWhenUsed/>
    <w:rsid w:val="007E599C"/>
    <w:rPr>
      <w:vertAlign w:val="superscript"/>
    </w:rPr>
  </w:style>
  <w:style w:type="table" w:styleId="TabeladeGrelha1Clara">
    <w:name w:val="Grid Table 1 Light"/>
    <w:basedOn w:val="Tabelanormal"/>
    <w:uiPriority w:val="46"/>
    <w:rsid w:val="007E599C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pt-PT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1">
    <w:name w:val="A1"/>
    <w:uiPriority w:val="99"/>
    <w:rsid w:val="007E599C"/>
    <w:rPr>
      <w:rFonts w:cs="Calibri"/>
      <w:color w:val="000000"/>
      <w:sz w:val="16"/>
      <w:szCs w:val="16"/>
    </w:rPr>
  </w:style>
  <w:style w:type="character" w:customStyle="1" w:styleId="cf01">
    <w:name w:val="cf01"/>
    <w:basedOn w:val="Tipodeletrapredefinidodopargrafo"/>
    <w:rsid w:val="007E599C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Tipodeletrapredefinidodopargrafo"/>
    <w:rsid w:val="007E599C"/>
    <w:rPr>
      <w:rFonts w:ascii="Segoe UI" w:hAnsi="Segoe UI" w:cs="Segoe UI" w:hint="default"/>
      <w:sz w:val="18"/>
      <w:szCs w:val="18"/>
      <w:shd w:val="clear" w:color="auto" w:fill="FFFF00"/>
    </w:rPr>
  </w:style>
  <w:style w:type="character" w:customStyle="1" w:styleId="cf21">
    <w:name w:val="cf21"/>
    <w:basedOn w:val="Tipodeletrapredefinidodopargrafo"/>
    <w:rsid w:val="007E599C"/>
    <w:rPr>
      <w:rFonts w:ascii="Segoe UI" w:hAnsi="Segoe UI" w:cs="Segoe UI" w:hint="default"/>
      <w:sz w:val="18"/>
      <w:szCs w:val="18"/>
      <w:shd w:val="clear" w:color="auto" w:fill="00FF00"/>
    </w:rPr>
  </w:style>
  <w:style w:type="character" w:customStyle="1" w:styleId="cf31">
    <w:name w:val="cf31"/>
    <w:basedOn w:val="Tipodeletrapredefinidodopargrafo"/>
    <w:rsid w:val="007E599C"/>
    <w:rPr>
      <w:rFonts w:ascii="Segoe UI" w:hAnsi="Segoe UI" w:cs="Segoe UI" w:hint="default"/>
      <w:sz w:val="18"/>
      <w:szCs w:val="18"/>
      <w:shd w:val="clear" w:color="auto" w:fill="00FFFF"/>
    </w:rPr>
  </w:style>
  <w:style w:type="table" w:styleId="TabeladeLista7Colorida">
    <w:name w:val="List Table 7 Colorful"/>
    <w:basedOn w:val="Tabelanormal"/>
    <w:uiPriority w:val="52"/>
    <w:rsid w:val="00D76F0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4</Pages>
  <Words>541</Words>
  <Characters>2926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or Sentieiro</dc:creator>
  <cp:keywords/>
  <dc:description/>
  <cp:lastModifiedBy>Leonor Sentieiro</cp:lastModifiedBy>
  <cp:revision>91</cp:revision>
  <cp:lastPrinted>2024-01-23T09:03:00Z</cp:lastPrinted>
  <dcterms:created xsi:type="dcterms:W3CDTF">2023-11-08T10:45:00Z</dcterms:created>
  <dcterms:modified xsi:type="dcterms:W3CDTF">2024-11-27T15:40:00Z</dcterms:modified>
</cp:coreProperties>
</file>